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3960B" w14:textId="54F5E1D0" w:rsidR="00956CBA" w:rsidRDefault="00956CBA" w:rsidP="00543E21">
      <w:pPr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Supplementary Table 1 </w:t>
      </w:r>
      <w:r w:rsidR="006B071D" w:rsidRPr="006B071D">
        <w:rPr>
          <w:rFonts w:ascii="Times New Roman" w:hAnsi="Times New Roman" w:cs="Times New Roman"/>
          <w:b/>
          <w:sz w:val="16"/>
          <w:szCs w:val="16"/>
          <w:lang w:val="en-US"/>
        </w:rPr>
        <w:t xml:space="preserve">Number of </w:t>
      </w:r>
      <w:r w:rsidR="00A92C06">
        <w:rPr>
          <w:rFonts w:ascii="Times New Roman" w:hAnsi="Times New Roman" w:cs="Times New Roman"/>
          <w:b/>
          <w:sz w:val="16"/>
          <w:szCs w:val="16"/>
          <w:lang w:val="en-US"/>
        </w:rPr>
        <w:t>p</w:t>
      </w:r>
      <w:r w:rsidR="006B071D" w:rsidRPr="006B071D">
        <w:rPr>
          <w:rFonts w:ascii="Times New Roman" w:hAnsi="Times New Roman" w:cs="Times New Roman"/>
          <w:b/>
          <w:sz w:val="16"/>
          <w:szCs w:val="16"/>
          <w:lang w:val="en-US"/>
        </w:rPr>
        <w:t xml:space="preserve">articipants </w:t>
      </w:r>
      <w:r w:rsidR="00A92C06">
        <w:rPr>
          <w:rFonts w:ascii="Times New Roman" w:hAnsi="Times New Roman" w:cs="Times New Roman"/>
          <w:b/>
          <w:sz w:val="16"/>
          <w:szCs w:val="16"/>
          <w:lang w:val="en-US"/>
        </w:rPr>
        <w:t>w</w:t>
      </w:r>
      <w:r w:rsidR="006B071D" w:rsidRPr="006B071D">
        <w:rPr>
          <w:rFonts w:ascii="Times New Roman" w:hAnsi="Times New Roman" w:cs="Times New Roman"/>
          <w:b/>
          <w:sz w:val="16"/>
          <w:szCs w:val="16"/>
          <w:lang w:val="en-US"/>
        </w:rPr>
        <w:t xml:space="preserve">ith </w:t>
      </w:r>
      <w:r w:rsidR="00A92C06">
        <w:rPr>
          <w:rFonts w:ascii="Times New Roman" w:hAnsi="Times New Roman" w:cs="Times New Roman"/>
          <w:b/>
          <w:sz w:val="16"/>
          <w:szCs w:val="16"/>
          <w:lang w:val="en-US"/>
        </w:rPr>
        <w:t>a</w:t>
      </w:r>
      <w:r w:rsidR="006B071D" w:rsidRPr="006B071D">
        <w:rPr>
          <w:rFonts w:ascii="Times New Roman" w:hAnsi="Times New Roman" w:cs="Times New Roman"/>
          <w:b/>
          <w:sz w:val="16"/>
          <w:szCs w:val="16"/>
          <w:lang w:val="en-US"/>
        </w:rPr>
        <w:t xml:space="preserve">vailable </w:t>
      </w:r>
      <w:r w:rsidR="00A92C06">
        <w:rPr>
          <w:rFonts w:ascii="Times New Roman" w:hAnsi="Times New Roman" w:cs="Times New Roman"/>
          <w:b/>
          <w:sz w:val="16"/>
          <w:szCs w:val="16"/>
          <w:lang w:val="en-US"/>
        </w:rPr>
        <w:t>d</w:t>
      </w:r>
      <w:r w:rsidR="006B071D" w:rsidRPr="006B071D">
        <w:rPr>
          <w:rFonts w:ascii="Times New Roman" w:hAnsi="Times New Roman" w:cs="Times New Roman"/>
          <w:b/>
          <w:sz w:val="16"/>
          <w:szCs w:val="16"/>
          <w:lang w:val="en-US"/>
        </w:rPr>
        <w:t>ata at 3</w:t>
      </w:r>
      <w:r w:rsidR="006B071D"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proofErr w:type="spellStart"/>
      <w:r w:rsidR="00A92C06">
        <w:rPr>
          <w:rFonts w:ascii="Times New Roman" w:hAnsi="Times New Roman" w:cs="Times New Roman"/>
          <w:b/>
          <w:sz w:val="16"/>
          <w:szCs w:val="16"/>
          <w:lang w:val="en-US"/>
        </w:rPr>
        <w:t>m</w:t>
      </w:r>
      <w:r w:rsidR="006B071D">
        <w:rPr>
          <w:rFonts w:ascii="Times New Roman" w:hAnsi="Times New Roman" w:cs="Times New Roman"/>
          <w:b/>
          <w:sz w:val="16"/>
          <w:szCs w:val="16"/>
          <w:lang w:val="en-US"/>
        </w:rPr>
        <w:t>os</w:t>
      </w:r>
      <w:proofErr w:type="spellEnd"/>
      <w:r w:rsidR="006B071D" w:rsidRPr="006B071D">
        <w:rPr>
          <w:rFonts w:ascii="Times New Roman" w:hAnsi="Times New Roman" w:cs="Times New Roman"/>
          <w:b/>
          <w:sz w:val="16"/>
          <w:szCs w:val="16"/>
          <w:lang w:val="en-US"/>
        </w:rPr>
        <w:t xml:space="preserve"> and 1</w:t>
      </w:r>
      <w:r w:rsidR="006B071D"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="00A92C06">
        <w:rPr>
          <w:rFonts w:ascii="Times New Roman" w:hAnsi="Times New Roman" w:cs="Times New Roman"/>
          <w:b/>
          <w:sz w:val="16"/>
          <w:szCs w:val="16"/>
          <w:lang w:val="en-US"/>
        </w:rPr>
        <w:t>y</w:t>
      </w:r>
      <w:r w:rsidR="006B071D">
        <w:rPr>
          <w:rFonts w:ascii="Times New Roman" w:hAnsi="Times New Roman" w:cs="Times New Roman"/>
          <w:b/>
          <w:sz w:val="16"/>
          <w:szCs w:val="16"/>
          <w:lang w:val="en-US"/>
        </w:rPr>
        <w:t>r</w:t>
      </w:r>
    </w:p>
    <w:p w14:paraId="2F0FF082" w14:textId="77777777" w:rsidR="006B071D" w:rsidRDefault="006B071D" w:rsidP="00543E21">
      <w:pPr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3023"/>
        <w:gridCol w:w="3021"/>
      </w:tblGrid>
      <w:tr w:rsidR="00956CBA" w:rsidRPr="00AC760B" w14:paraId="723B88DD" w14:textId="77777777" w:rsidTr="00956CBA">
        <w:trPr>
          <w:trHeight w:val="255"/>
        </w:trPr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59E3D507" w14:textId="64EAEF39" w:rsidR="00956CBA" w:rsidRPr="00AC760B" w:rsidRDefault="00AF43F6" w:rsidP="00E151D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inical score</w:t>
            </w:r>
            <w:r w:rsidR="00A2670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1470564C" w14:textId="77777777" w:rsidR="00956CBA" w:rsidRPr="00AC760B" w:rsidRDefault="00956CBA" w:rsidP="00E151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760B">
              <w:rPr>
                <w:rFonts w:ascii="Times New Roman" w:hAnsi="Times New Roman" w:cs="Times New Roman"/>
                <w:b/>
                <w:sz w:val="16"/>
                <w:szCs w:val="16"/>
              </w:rPr>
              <w:t>3 mos [</w:t>
            </w:r>
            <w:r w:rsidRPr="00AC760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 w:rsidRPr="00AC760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]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34AB528A" w14:textId="77777777" w:rsidR="00956CBA" w:rsidRPr="00AC760B" w:rsidRDefault="00956CBA" w:rsidP="00E151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760B">
              <w:rPr>
                <w:rFonts w:ascii="Times New Roman" w:hAnsi="Times New Roman" w:cs="Times New Roman"/>
                <w:b/>
                <w:sz w:val="16"/>
                <w:szCs w:val="16"/>
              </w:rPr>
              <w:t>1 yr [</w:t>
            </w:r>
            <w:r w:rsidRPr="00AC760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 w:rsidRPr="00AC760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]</w:t>
            </w:r>
          </w:p>
          <w:p w14:paraId="2B8A4310" w14:textId="77777777" w:rsidR="00956CBA" w:rsidRPr="00AC760B" w:rsidRDefault="00956CBA" w:rsidP="00E151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6CBA" w:rsidRPr="00AC760B" w14:paraId="695F9216" w14:textId="77777777" w:rsidTr="00956CBA">
        <w:trPr>
          <w:trHeight w:val="255"/>
        </w:trPr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70FE6E22" w14:textId="4187101E" w:rsidR="00956CBA" w:rsidRPr="00AC760B" w:rsidRDefault="00956CBA" w:rsidP="00E151D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DS-UPDRS III </w:t>
            </w:r>
            <w:r w:rsidR="00377AA4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ull score</w:t>
            </w:r>
            <w:r w:rsidR="00377AA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6BD4051C" w14:textId="1B5236A3" w:rsidR="00956CBA" w:rsidRPr="00956CBA" w:rsidRDefault="00956CBA" w:rsidP="00E151D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6CBA">
              <w:rPr>
                <w:rFonts w:ascii="Times New Roman" w:hAnsi="Times New Roman" w:cs="Times New Roman"/>
                <w:bCs/>
                <w:sz w:val="16"/>
                <w:szCs w:val="16"/>
              </w:rPr>
              <w:t>15/15 (100%)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3FD4FFA1" w14:textId="389F8572" w:rsidR="00956CBA" w:rsidRPr="00956CBA" w:rsidRDefault="00956CBA" w:rsidP="00E151D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6CBA">
              <w:rPr>
                <w:rFonts w:ascii="Times New Roman" w:hAnsi="Times New Roman" w:cs="Times New Roman"/>
                <w:bCs/>
                <w:sz w:val="16"/>
                <w:szCs w:val="16"/>
              </w:rPr>
              <w:t>15/15 (100%)</w:t>
            </w:r>
          </w:p>
        </w:tc>
      </w:tr>
      <w:tr w:rsidR="00956CBA" w:rsidRPr="00AC760B" w14:paraId="14A06D55" w14:textId="77777777" w:rsidTr="00956CBA">
        <w:trPr>
          <w:trHeight w:val="255"/>
        </w:trPr>
        <w:tc>
          <w:tcPr>
            <w:tcW w:w="1667" w:type="pct"/>
            <w:vAlign w:val="center"/>
          </w:tcPr>
          <w:p w14:paraId="01215B43" w14:textId="1EC8FC2B" w:rsidR="00956CBA" w:rsidRDefault="00956CBA" w:rsidP="00956CB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DS-UPDRS III </w:t>
            </w:r>
            <w:r w:rsidR="00377AA4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ubscores</w:t>
            </w:r>
            <w:r w:rsidR="00377AA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667" w:type="pct"/>
            <w:vAlign w:val="center"/>
          </w:tcPr>
          <w:p w14:paraId="77B6CE03" w14:textId="51B1DA55" w:rsidR="00956CBA" w:rsidRPr="00956CBA" w:rsidRDefault="00956CBA" w:rsidP="00956CB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4/15 (93%)</w:t>
            </w:r>
          </w:p>
        </w:tc>
        <w:tc>
          <w:tcPr>
            <w:tcW w:w="1666" w:type="pct"/>
            <w:vAlign w:val="center"/>
          </w:tcPr>
          <w:p w14:paraId="3B0A4907" w14:textId="0C751000" w:rsidR="00956CBA" w:rsidRPr="00956CBA" w:rsidRDefault="00956CBA" w:rsidP="00956CB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6CBA">
              <w:rPr>
                <w:rFonts w:ascii="Times New Roman" w:hAnsi="Times New Roman" w:cs="Times New Roman"/>
                <w:bCs/>
                <w:sz w:val="16"/>
                <w:szCs w:val="16"/>
              </w:rPr>
              <w:t>15/15 (100%)</w:t>
            </w:r>
          </w:p>
        </w:tc>
      </w:tr>
      <w:tr w:rsidR="00956CBA" w:rsidRPr="00AC760B" w14:paraId="42FFAFBC" w14:textId="77777777" w:rsidTr="00956CBA">
        <w:trPr>
          <w:trHeight w:val="255"/>
        </w:trPr>
        <w:tc>
          <w:tcPr>
            <w:tcW w:w="1667" w:type="pct"/>
            <w:vAlign w:val="center"/>
          </w:tcPr>
          <w:p w14:paraId="553F086A" w14:textId="04179EC0" w:rsidR="00956CBA" w:rsidRDefault="00956CBA" w:rsidP="00956CB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DS-UPDRS I </w:t>
            </w:r>
          </w:p>
        </w:tc>
        <w:tc>
          <w:tcPr>
            <w:tcW w:w="1667" w:type="pct"/>
            <w:vAlign w:val="center"/>
          </w:tcPr>
          <w:p w14:paraId="6E32BFC5" w14:textId="6A99B393" w:rsidR="00956CBA" w:rsidRPr="00956CBA" w:rsidRDefault="00956CBA" w:rsidP="00956CB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3/15 (87%)</w:t>
            </w:r>
          </w:p>
        </w:tc>
        <w:tc>
          <w:tcPr>
            <w:tcW w:w="1666" w:type="pct"/>
            <w:vAlign w:val="center"/>
          </w:tcPr>
          <w:p w14:paraId="2BF3CCAC" w14:textId="258AEE63" w:rsidR="00956CBA" w:rsidRPr="00956CBA" w:rsidRDefault="00956CBA" w:rsidP="00956CB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4/15 (93%)</w:t>
            </w:r>
          </w:p>
        </w:tc>
      </w:tr>
      <w:tr w:rsidR="00956CBA" w:rsidRPr="00AC760B" w14:paraId="260AD250" w14:textId="77777777" w:rsidTr="00956CBA">
        <w:trPr>
          <w:trHeight w:val="255"/>
        </w:trPr>
        <w:tc>
          <w:tcPr>
            <w:tcW w:w="1667" w:type="pct"/>
            <w:vAlign w:val="center"/>
          </w:tcPr>
          <w:p w14:paraId="1C93BA51" w14:textId="5D887DDF" w:rsidR="00956CBA" w:rsidRDefault="00956CBA" w:rsidP="00956CB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DS-UPDRS II</w:t>
            </w:r>
          </w:p>
        </w:tc>
        <w:tc>
          <w:tcPr>
            <w:tcW w:w="1667" w:type="pct"/>
            <w:vAlign w:val="center"/>
          </w:tcPr>
          <w:p w14:paraId="6A5F7064" w14:textId="289E4641" w:rsidR="00956CBA" w:rsidRPr="00956CBA" w:rsidRDefault="00956CBA" w:rsidP="00956CB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3/15 (87%)</w:t>
            </w:r>
          </w:p>
        </w:tc>
        <w:tc>
          <w:tcPr>
            <w:tcW w:w="1666" w:type="pct"/>
            <w:vAlign w:val="center"/>
          </w:tcPr>
          <w:p w14:paraId="6A67AAA8" w14:textId="4226620A" w:rsidR="00956CBA" w:rsidRPr="00956CBA" w:rsidRDefault="00956CBA" w:rsidP="00956CB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4/15 (93%)</w:t>
            </w:r>
          </w:p>
        </w:tc>
      </w:tr>
      <w:tr w:rsidR="00956CBA" w:rsidRPr="00AC760B" w14:paraId="39859292" w14:textId="77777777" w:rsidTr="00956CBA">
        <w:trPr>
          <w:trHeight w:val="255"/>
        </w:trPr>
        <w:tc>
          <w:tcPr>
            <w:tcW w:w="1667" w:type="pct"/>
            <w:vAlign w:val="center"/>
          </w:tcPr>
          <w:p w14:paraId="63FB5FEB" w14:textId="2457F5B5" w:rsidR="00956CBA" w:rsidRDefault="00956CBA" w:rsidP="00956CB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="004B1E32"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A</w:t>
            </w:r>
            <w:proofErr w:type="spellEnd"/>
          </w:p>
        </w:tc>
        <w:tc>
          <w:tcPr>
            <w:tcW w:w="1667" w:type="pct"/>
            <w:vAlign w:val="center"/>
          </w:tcPr>
          <w:p w14:paraId="3D9B976F" w14:textId="23D305AE" w:rsidR="00956CBA" w:rsidRPr="00956CBA" w:rsidRDefault="00956CBA" w:rsidP="00956CB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1/15 (73%)</w:t>
            </w:r>
          </w:p>
        </w:tc>
        <w:tc>
          <w:tcPr>
            <w:tcW w:w="1666" w:type="pct"/>
            <w:vAlign w:val="center"/>
          </w:tcPr>
          <w:p w14:paraId="150D47BB" w14:textId="0775FA1A" w:rsidR="00956CBA" w:rsidRPr="00956CBA" w:rsidRDefault="00956CBA" w:rsidP="00956CB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1/15 (73%)</w:t>
            </w:r>
          </w:p>
        </w:tc>
      </w:tr>
      <w:tr w:rsidR="00956CBA" w:rsidRPr="00AC760B" w14:paraId="56ED5A5C" w14:textId="77777777" w:rsidTr="00956CBA">
        <w:trPr>
          <w:trHeight w:val="255"/>
        </w:trPr>
        <w:tc>
          <w:tcPr>
            <w:tcW w:w="1667" w:type="pct"/>
            <w:vAlign w:val="center"/>
          </w:tcPr>
          <w:p w14:paraId="7ED24A3F" w14:textId="7540CBE1" w:rsidR="00956CBA" w:rsidRDefault="00956CBA" w:rsidP="00956CB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IHSS </w:t>
            </w:r>
          </w:p>
        </w:tc>
        <w:tc>
          <w:tcPr>
            <w:tcW w:w="1667" w:type="pct"/>
            <w:vAlign w:val="center"/>
          </w:tcPr>
          <w:p w14:paraId="647749CC" w14:textId="695312DD" w:rsidR="00956CBA" w:rsidRPr="00956CBA" w:rsidRDefault="00956CBA" w:rsidP="00956CB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6CBA">
              <w:rPr>
                <w:rFonts w:ascii="Times New Roman" w:hAnsi="Times New Roman" w:cs="Times New Roman"/>
                <w:bCs/>
                <w:sz w:val="16"/>
                <w:szCs w:val="16"/>
              </w:rPr>
              <w:t>15/15 (100%)</w:t>
            </w:r>
          </w:p>
        </w:tc>
        <w:tc>
          <w:tcPr>
            <w:tcW w:w="1666" w:type="pct"/>
            <w:vAlign w:val="center"/>
          </w:tcPr>
          <w:p w14:paraId="4F56FB23" w14:textId="330788F2" w:rsidR="00956CBA" w:rsidRPr="00956CBA" w:rsidRDefault="00956CBA" w:rsidP="00956CB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6CBA">
              <w:rPr>
                <w:rFonts w:ascii="Times New Roman" w:hAnsi="Times New Roman" w:cs="Times New Roman"/>
                <w:bCs/>
                <w:sz w:val="16"/>
                <w:szCs w:val="16"/>
              </w:rPr>
              <w:t>15/15 (100%)</w:t>
            </w:r>
          </w:p>
        </w:tc>
      </w:tr>
      <w:tr w:rsidR="00956CBA" w:rsidRPr="00AC760B" w14:paraId="2C239D81" w14:textId="77777777" w:rsidTr="00956CBA">
        <w:trPr>
          <w:trHeight w:val="255"/>
        </w:trPr>
        <w:tc>
          <w:tcPr>
            <w:tcW w:w="1667" w:type="pct"/>
            <w:vAlign w:val="center"/>
          </w:tcPr>
          <w:p w14:paraId="1AD01C83" w14:textId="47C4D27A" w:rsidR="00956CBA" w:rsidRDefault="00956CBA" w:rsidP="00956CB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RI</w:t>
            </w:r>
          </w:p>
        </w:tc>
        <w:tc>
          <w:tcPr>
            <w:tcW w:w="1667" w:type="pct"/>
            <w:vAlign w:val="center"/>
          </w:tcPr>
          <w:p w14:paraId="3CE29FB6" w14:textId="5ACF2E92" w:rsidR="00956CBA" w:rsidRPr="00956CBA" w:rsidRDefault="00956CBA" w:rsidP="00956CB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6CBA">
              <w:rPr>
                <w:rFonts w:ascii="Times New Roman" w:hAnsi="Times New Roman" w:cs="Times New Roman"/>
                <w:bCs/>
                <w:sz w:val="16"/>
                <w:szCs w:val="16"/>
              </w:rPr>
              <w:t>15/15 (100%)</w:t>
            </w:r>
          </w:p>
        </w:tc>
        <w:tc>
          <w:tcPr>
            <w:tcW w:w="1666" w:type="pct"/>
            <w:vAlign w:val="center"/>
          </w:tcPr>
          <w:p w14:paraId="5D15E5F4" w14:textId="2A85109D" w:rsidR="00956CBA" w:rsidRPr="00956CBA" w:rsidRDefault="00956CBA" w:rsidP="00956CB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6CBA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</w:tr>
      <w:tr w:rsidR="00956CBA" w:rsidRPr="00AC760B" w14:paraId="24463474" w14:textId="77777777" w:rsidTr="00956CBA">
        <w:trPr>
          <w:trHeight w:val="255"/>
        </w:trPr>
        <w:tc>
          <w:tcPr>
            <w:tcW w:w="1667" w:type="pct"/>
            <w:vAlign w:val="center"/>
          </w:tcPr>
          <w:p w14:paraId="50FE206B" w14:textId="73DE01DE" w:rsidR="00956CBA" w:rsidRDefault="00956CBA" w:rsidP="00956CB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28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[</w:t>
            </w:r>
            <w:r w:rsidRPr="00EE287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123</w:t>
            </w:r>
            <w:proofErr w:type="gramStart"/>
            <w:r w:rsidRPr="00EE28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]FP</w:t>
            </w:r>
            <w:proofErr w:type="gramEnd"/>
            <w:r w:rsidRPr="00EE28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-CIT SPECT </w:t>
            </w:r>
          </w:p>
        </w:tc>
        <w:tc>
          <w:tcPr>
            <w:tcW w:w="1667" w:type="pct"/>
            <w:vAlign w:val="center"/>
          </w:tcPr>
          <w:p w14:paraId="402E9152" w14:textId="5955E89A" w:rsidR="00956CBA" w:rsidRPr="00956CBA" w:rsidRDefault="00956CBA" w:rsidP="00956CB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6CBA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1666" w:type="pct"/>
            <w:vAlign w:val="center"/>
          </w:tcPr>
          <w:p w14:paraId="5589D892" w14:textId="593A6DCE" w:rsidR="00956CBA" w:rsidRPr="00956CBA" w:rsidRDefault="00956CBA" w:rsidP="00956CB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56CBA">
              <w:rPr>
                <w:rFonts w:ascii="Times New Roman" w:hAnsi="Times New Roman" w:cs="Times New Roman"/>
                <w:bCs/>
                <w:sz w:val="16"/>
                <w:szCs w:val="16"/>
              </w:rPr>
              <w:t>15/15 (100%)</w:t>
            </w:r>
          </w:p>
        </w:tc>
      </w:tr>
    </w:tbl>
    <w:p w14:paraId="5034D40D" w14:textId="77777777" w:rsidR="00956CBA" w:rsidRPr="00956CBA" w:rsidRDefault="00956CBA" w:rsidP="00543E21">
      <w:pPr>
        <w:jc w:val="both"/>
        <w:rPr>
          <w:rFonts w:ascii="Times New Roman" w:hAnsi="Times New Roman" w:cs="Times New Roman"/>
          <w:bCs/>
          <w:sz w:val="16"/>
          <w:szCs w:val="16"/>
          <w:lang w:val="en-US"/>
        </w:rPr>
      </w:pPr>
    </w:p>
    <w:p w14:paraId="28C05709" w14:textId="44F86337" w:rsidR="00956CBA" w:rsidRDefault="006B071D" w:rsidP="00543E21">
      <w:pPr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proofErr w:type="spellStart"/>
      <w:r w:rsidRPr="00AC760B">
        <w:rPr>
          <w:rFonts w:ascii="Times New Roman" w:hAnsi="Times New Roman" w:cs="Times New Roman"/>
          <w:sz w:val="16"/>
          <w:szCs w:val="16"/>
          <w:lang w:val="en-US"/>
        </w:rPr>
        <w:t>mos</w:t>
      </w:r>
      <w:proofErr w:type="spellEnd"/>
      <w:r w:rsidR="007B750F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AC760B">
        <w:rPr>
          <w:rFonts w:ascii="Times New Roman" w:hAnsi="Times New Roman" w:cs="Times New Roman"/>
          <w:sz w:val="16"/>
          <w:szCs w:val="16"/>
          <w:lang w:val="en-US"/>
        </w:rPr>
        <w:t xml:space="preserve">months; </w:t>
      </w:r>
      <w:r w:rsidR="00377AA4">
        <w:rPr>
          <w:rFonts w:ascii="Times New Roman" w:hAnsi="Times New Roman" w:cs="Times New Roman"/>
          <w:sz w:val="16"/>
          <w:szCs w:val="16"/>
          <w:lang w:val="en-US"/>
        </w:rPr>
        <w:t>N/A</w:t>
      </w:r>
      <w:r w:rsidR="007B750F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377AA4" w:rsidRPr="00377AA4">
        <w:rPr>
          <w:rFonts w:ascii="Times New Roman" w:hAnsi="Times New Roman" w:cs="Times New Roman"/>
          <w:sz w:val="16"/>
          <w:szCs w:val="16"/>
          <w:lang w:val="en-US"/>
        </w:rPr>
        <w:t>not applicabl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AC760B">
        <w:rPr>
          <w:rFonts w:ascii="Times New Roman" w:hAnsi="Times New Roman" w:cs="Times New Roman"/>
          <w:sz w:val="16"/>
          <w:szCs w:val="16"/>
          <w:lang w:val="en-US"/>
        </w:rPr>
        <w:t>yr</w:t>
      </w:r>
      <w:r w:rsidR="007B750F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AC760B">
        <w:rPr>
          <w:rFonts w:ascii="Times New Roman" w:hAnsi="Times New Roman" w:cs="Times New Roman"/>
          <w:sz w:val="16"/>
          <w:szCs w:val="16"/>
          <w:lang w:val="en-US"/>
        </w:rPr>
        <w:t>year</w:t>
      </w:r>
    </w:p>
    <w:sectPr w:rsidR="00956CBA" w:rsidSect="00DC39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D4A"/>
    <w:rsid w:val="0000161F"/>
    <w:rsid w:val="00003777"/>
    <w:rsid w:val="00003B02"/>
    <w:rsid w:val="0000604D"/>
    <w:rsid w:val="00006D49"/>
    <w:rsid w:val="0001288A"/>
    <w:rsid w:val="0001366E"/>
    <w:rsid w:val="000154FD"/>
    <w:rsid w:val="00015FB0"/>
    <w:rsid w:val="000165F5"/>
    <w:rsid w:val="00016C01"/>
    <w:rsid w:val="00017DCE"/>
    <w:rsid w:val="00017FB6"/>
    <w:rsid w:val="00020E2A"/>
    <w:rsid w:val="000218B4"/>
    <w:rsid w:val="000219B6"/>
    <w:rsid w:val="00023FE6"/>
    <w:rsid w:val="00024C54"/>
    <w:rsid w:val="00025328"/>
    <w:rsid w:val="00031B01"/>
    <w:rsid w:val="00032A53"/>
    <w:rsid w:val="00035A50"/>
    <w:rsid w:val="00035FC9"/>
    <w:rsid w:val="00036F15"/>
    <w:rsid w:val="00041772"/>
    <w:rsid w:val="0004321F"/>
    <w:rsid w:val="00044654"/>
    <w:rsid w:val="0004623E"/>
    <w:rsid w:val="00050075"/>
    <w:rsid w:val="00050404"/>
    <w:rsid w:val="00051050"/>
    <w:rsid w:val="0005206E"/>
    <w:rsid w:val="00054D06"/>
    <w:rsid w:val="000551D1"/>
    <w:rsid w:val="000556DE"/>
    <w:rsid w:val="000559F2"/>
    <w:rsid w:val="00055D28"/>
    <w:rsid w:val="00056885"/>
    <w:rsid w:val="000573F7"/>
    <w:rsid w:val="00057B3F"/>
    <w:rsid w:val="00062DDB"/>
    <w:rsid w:val="00063457"/>
    <w:rsid w:val="00063D9A"/>
    <w:rsid w:val="00066DBB"/>
    <w:rsid w:val="0006749D"/>
    <w:rsid w:val="000674F0"/>
    <w:rsid w:val="000709C9"/>
    <w:rsid w:val="000731F9"/>
    <w:rsid w:val="000735AC"/>
    <w:rsid w:val="00074747"/>
    <w:rsid w:val="00076C31"/>
    <w:rsid w:val="0008003E"/>
    <w:rsid w:val="000810E5"/>
    <w:rsid w:val="00081DB6"/>
    <w:rsid w:val="00081EF1"/>
    <w:rsid w:val="000833EA"/>
    <w:rsid w:val="00084277"/>
    <w:rsid w:val="00087324"/>
    <w:rsid w:val="00087763"/>
    <w:rsid w:val="0009144B"/>
    <w:rsid w:val="00091589"/>
    <w:rsid w:val="00091B67"/>
    <w:rsid w:val="00091BEC"/>
    <w:rsid w:val="0009200F"/>
    <w:rsid w:val="00092DD6"/>
    <w:rsid w:val="00092F62"/>
    <w:rsid w:val="00093500"/>
    <w:rsid w:val="00094DFF"/>
    <w:rsid w:val="00094F1E"/>
    <w:rsid w:val="0009534D"/>
    <w:rsid w:val="000966E5"/>
    <w:rsid w:val="00097AE4"/>
    <w:rsid w:val="00097D02"/>
    <w:rsid w:val="000A21B0"/>
    <w:rsid w:val="000A5CBB"/>
    <w:rsid w:val="000A62B7"/>
    <w:rsid w:val="000A6EEF"/>
    <w:rsid w:val="000B32DA"/>
    <w:rsid w:val="000B728F"/>
    <w:rsid w:val="000B752A"/>
    <w:rsid w:val="000B7685"/>
    <w:rsid w:val="000C1FCA"/>
    <w:rsid w:val="000C4F34"/>
    <w:rsid w:val="000C633C"/>
    <w:rsid w:val="000D0291"/>
    <w:rsid w:val="000D1651"/>
    <w:rsid w:val="000D23D6"/>
    <w:rsid w:val="000D4299"/>
    <w:rsid w:val="000D781A"/>
    <w:rsid w:val="000E22E2"/>
    <w:rsid w:val="000E2EF1"/>
    <w:rsid w:val="000E2FBB"/>
    <w:rsid w:val="000F4C0F"/>
    <w:rsid w:val="000F5CB2"/>
    <w:rsid w:val="000F7EB6"/>
    <w:rsid w:val="00101F68"/>
    <w:rsid w:val="0010215D"/>
    <w:rsid w:val="001022D5"/>
    <w:rsid w:val="00103184"/>
    <w:rsid w:val="00103E59"/>
    <w:rsid w:val="001052EB"/>
    <w:rsid w:val="00105AAA"/>
    <w:rsid w:val="00105D0F"/>
    <w:rsid w:val="001061E3"/>
    <w:rsid w:val="001073F6"/>
    <w:rsid w:val="001101F7"/>
    <w:rsid w:val="00112C74"/>
    <w:rsid w:val="001142CF"/>
    <w:rsid w:val="001163D1"/>
    <w:rsid w:val="00120D4E"/>
    <w:rsid w:val="00122B1F"/>
    <w:rsid w:val="0012668E"/>
    <w:rsid w:val="00126A7B"/>
    <w:rsid w:val="00133341"/>
    <w:rsid w:val="0013417D"/>
    <w:rsid w:val="00136127"/>
    <w:rsid w:val="0013706C"/>
    <w:rsid w:val="00141966"/>
    <w:rsid w:val="00141A43"/>
    <w:rsid w:val="00142A03"/>
    <w:rsid w:val="00144CD8"/>
    <w:rsid w:val="00146D78"/>
    <w:rsid w:val="00147380"/>
    <w:rsid w:val="001478DE"/>
    <w:rsid w:val="00150FB0"/>
    <w:rsid w:val="0015121F"/>
    <w:rsid w:val="0015310D"/>
    <w:rsid w:val="00153154"/>
    <w:rsid w:val="00153AA3"/>
    <w:rsid w:val="001546C8"/>
    <w:rsid w:val="001553A3"/>
    <w:rsid w:val="00155C54"/>
    <w:rsid w:val="00155D62"/>
    <w:rsid w:val="00155E2F"/>
    <w:rsid w:val="0015760D"/>
    <w:rsid w:val="00161BC1"/>
    <w:rsid w:val="00163D2B"/>
    <w:rsid w:val="00163DC5"/>
    <w:rsid w:val="0016465F"/>
    <w:rsid w:val="001647D6"/>
    <w:rsid w:val="00164D20"/>
    <w:rsid w:val="001671EC"/>
    <w:rsid w:val="00170134"/>
    <w:rsid w:val="00170CA9"/>
    <w:rsid w:val="001711AD"/>
    <w:rsid w:val="00173EEF"/>
    <w:rsid w:val="00175C63"/>
    <w:rsid w:val="00175CF8"/>
    <w:rsid w:val="0017656A"/>
    <w:rsid w:val="0018578B"/>
    <w:rsid w:val="001858C7"/>
    <w:rsid w:val="0018718E"/>
    <w:rsid w:val="00187941"/>
    <w:rsid w:val="00187C04"/>
    <w:rsid w:val="00191E00"/>
    <w:rsid w:val="0019464A"/>
    <w:rsid w:val="0019609B"/>
    <w:rsid w:val="001A1735"/>
    <w:rsid w:val="001A2402"/>
    <w:rsid w:val="001A5E91"/>
    <w:rsid w:val="001A68E3"/>
    <w:rsid w:val="001A6C7F"/>
    <w:rsid w:val="001B03AF"/>
    <w:rsid w:val="001B0D10"/>
    <w:rsid w:val="001B161C"/>
    <w:rsid w:val="001B2DA8"/>
    <w:rsid w:val="001B432A"/>
    <w:rsid w:val="001B6A3C"/>
    <w:rsid w:val="001C21D7"/>
    <w:rsid w:val="001C5724"/>
    <w:rsid w:val="001C5BBA"/>
    <w:rsid w:val="001C770D"/>
    <w:rsid w:val="001D0461"/>
    <w:rsid w:val="001D11DE"/>
    <w:rsid w:val="001D130F"/>
    <w:rsid w:val="001D2CC8"/>
    <w:rsid w:val="001D401A"/>
    <w:rsid w:val="001D4E3F"/>
    <w:rsid w:val="001D6787"/>
    <w:rsid w:val="001D7DFB"/>
    <w:rsid w:val="001E0546"/>
    <w:rsid w:val="001E0A24"/>
    <w:rsid w:val="001E448E"/>
    <w:rsid w:val="001E44EC"/>
    <w:rsid w:val="001E4AC1"/>
    <w:rsid w:val="001E4E25"/>
    <w:rsid w:val="001E58CE"/>
    <w:rsid w:val="001E5C61"/>
    <w:rsid w:val="001E5E45"/>
    <w:rsid w:val="001E7FDC"/>
    <w:rsid w:val="001F0278"/>
    <w:rsid w:val="001F513D"/>
    <w:rsid w:val="001F7011"/>
    <w:rsid w:val="001F7432"/>
    <w:rsid w:val="001F7574"/>
    <w:rsid w:val="0020139B"/>
    <w:rsid w:val="0020367D"/>
    <w:rsid w:val="00207000"/>
    <w:rsid w:val="002079D6"/>
    <w:rsid w:val="00207DA9"/>
    <w:rsid w:val="002110F0"/>
    <w:rsid w:val="00214DE4"/>
    <w:rsid w:val="002154D4"/>
    <w:rsid w:val="00215735"/>
    <w:rsid w:val="00216968"/>
    <w:rsid w:val="002176A0"/>
    <w:rsid w:val="00220BAD"/>
    <w:rsid w:val="0022272A"/>
    <w:rsid w:val="00222B2E"/>
    <w:rsid w:val="00223A99"/>
    <w:rsid w:val="00224E85"/>
    <w:rsid w:val="00224F2C"/>
    <w:rsid w:val="00225124"/>
    <w:rsid w:val="00225F03"/>
    <w:rsid w:val="0023006C"/>
    <w:rsid w:val="0023232E"/>
    <w:rsid w:val="00232480"/>
    <w:rsid w:val="00233264"/>
    <w:rsid w:val="0023395C"/>
    <w:rsid w:val="002346C9"/>
    <w:rsid w:val="002350E9"/>
    <w:rsid w:val="002376BD"/>
    <w:rsid w:val="00237D8A"/>
    <w:rsid w:val="00241FC4"/>
    <w:rsid w:val="0024221B"/>
    <w:rsid w:val="00242588"/>
    <w:rsid w:val="002445E3"/>
    <w:rsid w:val="00245096"/>
    <w:rsid w:val="00245289"/>
    <w:rsid w:val="00245592"/>
    <w:rsid w:val="002474DE"/>
    <w:rsid w:val="0025205A"/>
    <w:rsid w:val="00252E68"/>
    <w:rsid w:val="00254275"/>
    <w:rsid w:val="00254F7E"/>
    <w:rsid w:val="002551B4"/>
    <w:rsid w:val="00255F16"/>
    <w:rsid w:val="002569EF"/>
    <w:rsid w:val="00261B6E"/>
    <w:rsid w:val="00264AD5"/>
    <w:rsid w:val="00264E89"/>
    <w:rsid w:val="00264FCF"/>
    <w:rsid w:val="0027219E"/>
    <w:rsid w:val="00272860"/>
    <w:rsid w:val="00274142"/>
    <w:rsid w:val="00275531"/>
    <w:rsid w:val="00276934"/>
    <w:rsid w:val="0027737E"/>
    <w:rsid w:val="002805F4"/>
    <w:rsid w:val="00280837"/>
    <w:rsid w:val="00280C87"/>
    <w:rsid w:val="00280FFB"/>
    <w:rsid w:val="00281B53"/>
    <w:rsid w:val="00282839"/>
    <w:rsid w:val="00282848"/>
    <w:rsid w:val="00285BAF"/>
    <w:rsid w:val="00287902"/>
    <w:rsid w:val="00287E90"/>
    <w:rsid w:val="0029019E"/>
    <w:rsid w:val="00294F2B"/>
    <w:rsid w:val="00295376"/>
    <w:rsid w:val="0029737C"/>
    <w:rsid w:val="00297CDA"/>
    <w:rsid w:val="002A0E8E"/>
    <w:rsid w:val="002A3792"/>
    <w:rsid w:val="002A5E5C"/>
    <w:rsid w:val="002A6BCC"/>
    <w:rsid w:val="002A6E9A"/>
    <w:rsid w:val="002B6346"/>
    <w:rsid w:val="002B7F9B"/>
    <w:rsid w:val="002C0757"/>
    <w:rsid w:val="002C1391"/>
    <w:rsid w:val="002C1708"/>
    <w:rsid w:val="002C2747"/>
    <w:rsid w:val="002C4896"/>
    <w:rsid w:val="002C52C5"/>
    <w:rsid w:val="002C54C5"/>
    <w:rsid w:val="002C7C00"/>
    <w:rsid w:val="002D23BA"/>
    <w:rsid w:val="002D6052"/>
    <w:rsid w:val="002D65AC"/>
    <w:rsid w:val="002D78AB"/>
    <w:rsid w:val="002D7911"/>
    <w:rsid w:val="002E072E"/>
    <w:rsid w:val="002E1BBE"/>
    <w:rsid w:val="002E20CA"/>
    <w:rsid w:val="002F1044"/>
    <w:rsid w:val="002F1910"/>
    <w:rsid w:val="002F1915"/>
    <w:rsid w:val="002F1923"/>
    <w:rsid w:val="002F3399"/>
    <w:rsid w:val="002F50DC"/>
    <w:rsid w:val="002F665B"/>
    <w:rsid w:val="002F7794"/>
    <w:rsid w:val="003024BA"/>
    <w:rsid w:val="00302BC6"/>
    <w:rsid w:val="00303130"/>
    <w:rsid w:val="00304F65"/>
    <w:rsid w:val="0030717D"/>
    <w:rsid w:val="00307888"/>
    <w:rsid w:val="00307CF3"/>
    <w:rsid w:val="00310D41"/>
    <w:rsid w:val="00310DCC"/>
    <w:rsid w:val="00311398"/>
    <w:rsid w:val="00315383"/>
    <w:rsid w:val="0031642E"/>
    <w:rsid w:val="00316934"/>
    <w:rsid w:val="00316F38"/>
    <w:rsid w:val="003173F9"/>
    <w:rsid w:val="00321832"/>
    <w:rsid w:val="00324E34"/>
    <w:rsid w:val="003252E7"/>
    <w:rsid w:val="00325F96"/>
    <w:rsid w:val="00327617"/>
    <w:rsid w:val="00332025"/>
    <w:rsid w:val="00332476"/>
    <w:rsid w:val="0033314C"/>
    <w:rsid w:val="00335944"/>
    <w:rsid w:val="00335DF7"/>
    <w:rsid w:val="00336B50"/>
    <w:rsid w:val="0034295C"/>
    <w:rsid w:val="003439D6"/>
    <w:rsid w:val="00344424"/>
    <w:rsid w:val="0034605B"/>
    <w:rsid w:val="00347010"/>
    <w:rsid w:val="0034702D"/>
    <w:rsid w:val="003478BB"/>
    <w:rsid w:val="0035029F"/>
    <w:rsid w:val="0035253F"/>
    <w:rsid w:val="003529A1"/>
    <w:rsid w:val="0035401E"/>
    <w:rsid w:val="00354E70"/>
    <w:rsid w:val="00360586"/>
    <w:rsid w:val="00363CFF"/>
    <w:rsid w:val="00370684"/>
    <w:rsid w:val="0037256A"/>
    <w:rsid w:val="00377AA4"/>
    <w:rsid w:val="00377FD7"/>
    <w:rsid w:val="003818F3"/>
    <w:rsid w:val="003825A8"/>
    <w:rsid w:val="003827E7"/>
    <w:rsid w:val="00384F10"/>
    <w:rsid w:val="00386477"/>
    <w:rsid w:val="00390AB4"/>
    <w:rsid w:val="003917A4"/>
    <w:rsid w:val="00391ABE"/>
    <w:rsid w:val="003925E7"/>
    <w:rsid w:val="00394334"/>
    <w:rsid w:val="003976A8"/>
    <w:rsid w:val="003A148E"/>
    <w:rsid w:val="003A2EF1"/>
    <w:rsid w:val="003A437A"/>
    <w:rsid w:val="003A4DA1"/>
    <w:rsid w:val="003A79C1"/>
    <w:rsid w:val="003A7B62"/>
    <w:rsid w:val="003B0455"/>
    <w:rsid w:val="003B2597"/>
    <w:rsid w:val="003B2A37"/>
    <w:rsid w:val="003B2E17"/>
    <w:rsid w:val="003B2E83"/>
    <w:rsid w:val="003B445F"/>
    <w:rsid w:val="003B4C3E"/>
    <w:rsid w:val="003B52FE"/>
    <w:rsid w:val="003B5759"/>
    <w:rsid w:val="003B5868"/>
    <w:rsid w:val="003B5AB1"/>
    <w:rsid w:val="003B7439"/>
    <w:rsid w:val="003B796F"/>
    <w:rsid w:val="003C25B3"/>
    <w:rsid w:val="003C2DFE"/>
    <w:rsid w:val="003C3E54"/>
    <w:rsid w:val="003C5133"/>
    <w:rsid w:val="003C6788"/>
    <w:rsid w:val="003C6A11"/>
    <w:rsid w:val="003C6FD6"/>
    <w:rsid w:val="003C7DDD"/>
    <w:rsid w:val="003D46A4"/>
    <w:rsid w:val="003E05D5"/>
    <w:rsid w:val="003E11DB"/>
    <w:rsid w:val="003E2660"/>
    <w:rsid w:val="003E48DF"/>
    <w:rsid w:val="003E4B4F"/>
    <w:rsid w:val="003E6F21"/>
    <w:rsid w:val="003E779D"/>
    <w:rsid w:val="003E7EA7"/>
    <w:rsid w:val="003F1343"/>
    <w:rsid w:val="003F1F7F"/>
    <w:rsid w:val="003F601E"/>
    <w:rsid w:val="003F6589"/>
    <w:rsid w:val="003F721E"/>
    <w:rsid w:val="00400238"/>
    <w:rsid w:val="00400509"/>
    <w:rsid w:val="0040279E"/>
    <w:rsid w:val="00402A24"/>
    <w:rsid w:val="0040338F"/>
    <w:rsid w:val="00404AA6"/>
    <w:rsid w:val="00404B39"/>
    <w:rsid w:val="00405137"/>
    <w:rsid w:val="00410B63"/>
    <w:rsid w:val="004115ED"/>
    <w:rsid w:val="004125E9"/>
    <w:rsid w:val="004136B5"/>
    <w:rsid w:val="004137CF"/>
    <w:rsid w:val="00413B4F"/>
    <w:rsid w:val="004150E5"/>
    <w:rsid w:val="00416BE6"/>
    <w:rsid w:val="004201C1"/>
    <w:rsid w:val="00421704"/>
    <w:rsid w:val="00422D93"/>
    <w:rsid w:val="00424C6C"/>
    <w:rsid w:val="004308A5"/>
    <w:rsid w:val="00431238"/>
    <w:rsid w:val="0043441E"/>
    <w:rsid w:val="004345D5"/>
    <w:rsid w:val="00441C9A"/>
    <w:rsid w:val="004421E9"/>
    <w:rsid w:val="00442707"/>
    <w:rsid w:val="00442D1C"/>
    <w:rsid w:val="00443336"/>
    <w:rsid w:val="00443554"/>
    <w:rsid w:val="004438C1"/>
    <w:rsid w:val="004439BF"/>
    <w:rsid w:val="004448E9"/>
    <w:rsid w:val="004457B5"/>
    <w:rsid w:val="00445F15"/>
    <w:rsid w:val="004478D1"/>
    <w:rsid w:val="004540C4"/>
    <w:rsid w:val="004546AB"/>
    <w:rsid w:val="0045564B"/>
    <w:rsid w:val="0046055A"/>
    <w:rsid w:val="0046063B"/>
    <w:rsid w:val="004622F8"/>
    <w:rsid w:val="00462BEE"/>
    <w:rsid w:val="0046351C"/>
    <w:rsid w:val="00463B36"/>
    <w:rsid w:val="00465370"/>
    <w:rsid w:val="00465884"/>
    <w:rsid w:val="00466F31"/>
    <w:rsid w:val="0046749D"/>
    <w:rsid w:val="004674CE"/>
    <w:rsid w:val="00472309"/>
    <w:rsid w:val="00473709"/>
    <w:rsid w:val="004741F3"/>
    <w:rsid w:val="00474486"/>
    <w:rsid w:val="00476031"/>
    <w:rsid w:val="00476132"/>
    <w:rsid w:val="00476343"/>
    <w:rsid w:val="004769FF"/>
    <w:rsid w:val="004772A2"/>
    <w:rsid w:val="00477A1C"/>
    <w:rsid w:val="00481135"/>
    <w:rsid w:val="00481737"/>
    <w:rsid w:val="00483629"/>
    <w:rsid w:val="00483C24"/>
    <w:rsid w:val="0048551E"/>
    <w:rsid w:val="00485E71"/>
    <w:rsid w:val="0048604A"/>
    <w:rsid w:val="00491FC2"/>
    <w:rsid w:val="004A3559"/>
    <w:rsid w:val="004A4B6E"/>
    <w:rsid w:val="004A4D70"/>
    <w:rsid w:val="004A5341"/>
    <w:rsid w:val="004A636F"/>
    <w:rsid w:val="004A6D57"/>
    <w:rsid w:val="004A6F1D"/>
    <w:rsid w:val="004A7E6E"/>
    <w:rsid w:val="004B1D7B"/>
    <w:rsid w:val="004B1E32"/>
    <w:rsid w:val="004B25F6"/>
    <w:rsid w:val="004B27F1"/>
    <w:rsid w:val="004B40D5"/>
    <w:rsid w:val="004B421C"/>
    <w:rsid w:val="004B6D1B"/>
    <w:rsid w:val="004B7310"/>
    <w:rsid w:val="004B7B80"/>
    <w:rsid w:val="004C3DF6"/>
    <w:rsid w:val="004C5303"/>
    <w:rsid w:val="004D02FD"/>
    <w:rsid w:val="004D08CD"/>
    <w:rsid w:val="004D20A7"/>
    <w:rsid w:val="004D6A1D"/>
    <w:rsid w:val="004D7569"/>
    <w:rsid w:val="004E1A5F"/>
    <w:rsid w:val="004E34FD"/>
    <w:rsid w:val="004E3EE3"/>
    <w:rsid w:val="004E6D45"/>
    <w:rsid w:val="004E7B2B"/>
    <w:rsid w:val="004F10FE"/>
    <w:rsid w:val="004F1277"/>
    <w:rsid w:val="004F1CD8"/>
    <w:rsid w:val="004F235D"/>
    <w:rsid w:val="004F2DC4"/>
    <w:rsid w:val="0050030D"/>
    <w:rsid w:val="00503463"/>
    <w:rsid w:val="0050391E"/>
    <w:rsid w:val="00503E5E"/>
    <w:rsid w:val="00506520"/>
    <w:rsid w:val="005070F2"/>
    <w:rsid w:val="0050779A"/>
    <w:rsid w:val="0050798D"/>
    <w:rsid w:val="00507C14"/>
    <w:rsid w:val="00507C2C"/>
    <w:rsid w:val="005127D9"/>
    <w:rsid w:val="00512F18"/>
    <w:rsid w:val="005133CB"/>
    <w:rsid w:val="0051552C"/>
    <w:rsid w:val="00520EA0"/>
    <w:rsid w:val="0052148F"/>
    <w:rsid w:val="005216DC"/>
    <w:rsid w:val="00525910"/>
    <w:rsid w:val="00525FBF"/>
    <w:rsid w:val="0052694E"/>
    <w:rsid w:val="00526A7D"/>
    <w:rsid w:val="0053027E"/>
    <w:rsid w:val="00531577"/>
    <w:rsid w:val="00531583"/>
    <w:rsid w:val="005320DE"/>
    <w:rsid w:val="0053317D"/>
    <w:rsid w:val="00533F16"/>
    <w:rsid w:val="00535402"/>
    <w:rsid w:val="005427B9"/>
    <w:rsid w:val="00542BF6"/>
    <w:rsid w:val="00543494"/>
    <w:rsid w:val="0054386D"/>
    <w:rsid w:val="00543D2B"/>
    <w:rsid w:val="00543E21"/>
    <w:rsid w:val="00550596"/>
    <w:rsid w:val="0055133A"/>
    <w:rsid w:val="00551962"/>
    <w:rsid w:val="005523A0"/>
    <w:rsid w:val="005523E3"/>
    <w:rsid w:val="00553A98"/>
    <w:rsid w:val="00555993"/>
    <w:rsid w:val="00555ED1"/>
    <w:rsid w:val="00556F6A"/>
    <w:rsid w:val="005572C8"/>
    <w:rsid w:val="00560EA1"/>
    <w:rsid w:val="00560F76"/>
    <w:rsid w:val="00561038"/>
    <w:rsid w:val="005613D2"/>
    <w:rsid w:val="005618CD"/>
    <w:rsid w:val="005640FA"/>
    <w:rsid w:val="00571A0F"/>
    <w:rsid w:val="0057259C"/>
    <w:rsid w:val="0057294C"/>
    <w:rsid w:val="00572DB0"/>
    <w:rsid w:val="0057442F"/>
    <w:rsid w:val="005754C6"/>
    <w:rsid w:val="005757F5"/>
    <w:rsid w:val="005767D1"/>
    <w:rsid w:val="00581132"/>
    <w:rsid w:val="00582845"/>
    <w:rsid w:val="00583836"/>
    <w:rsid w:val="00583F1F"/>
    <w:rsid w:val="0058400E"/>
    <w:rsid w:val="00585C43"/>
    <w:rsid w:val="00590F8B"/>
    <w:rsid w:val="0059280E"/>
    <w:rsid w:val="0059486A"/>
    <w:rsid w:val="005979E8"/>
    <w:rsid w:val="005A02EE"/>
    <w:rsid w:val="005A1558"/>
    <w:rsid w:val="005A490E"/>
    <w:rsid w:val="005A54AF"/>
    <w:rsid w:val="005A577E"/>
    <w:rsid w:val="005A65E9"/>
    <w:rsid w:val="005B0AEE"/>
    <w:rsid w:val="005B10ED"/>
    <w:rsid w:val="005B2670"/>
    <w:rsid w:val="005B79E1"/>
    <w:rsid w:val="005C07D2"/>
    <w:rsid w:val="005C1104"/>
    <w:rsid w:val="005C1861"/>
    <w:rsid w:val="005C2954"/>
    <w:rsid w:val="005C40A8"/>
    <w:rsid w:val="005C4449"/>
    <w:rsid w:val="005C4BAC"/>
    <w:rsid w:val="005C519B"/>
    <w:rsid w:val="005C56CD"/>
    <w:rsid w:val="005C6A4D"/>
    <w:rsid w:val="005C70E4"/>
    <w:rsid w:val="005D1923"/>
    <w:rsid w:val="005D34EE"/>
    <w:rsid w:val="005D3F54"/>
    <w:rsid w:val="005E23EB"/>
    <w:rsid w:val="005E5296"/>
    <w:rsid w:val="005F08DD"/>
    <w:rsid w:val="005F16EA"/>
    <w:rsid w:val="005F2BF0"/>
    <w:rsid w:val="005F4FBA"/>
    <w:rsid w:val="005F5D03"/>
    <w:rsid w:val="005F5FC9"/>
    <w:rsid w:val="005F7CD5"/>
    <w:rsid w:val="006010CD"/>
    <w:rsid w:val="00601C46"/>
    <w:rsid w:val="0060484E"/>
    <w:rsid w:val="00604F70"/>
    <w:rsid w:val="00605203"/>
    <w:rsid w:val="006054DA"/>
    <w:rsid w:val="00605505"/>
    <w:rsid w:val="00607BA1"/>
    <w:rsid w:val="00607FE4"/>
    <w:rsid w:val="00611D22"/>
    <w:rsid w:val="00612925"/>
    <w:rsid w:val="00613B43"/>
    <w:rsid w:val="00614BC7"/>
    <w:rsid w:val="00614DDC"/>
    <w:rsid w:val="00616A1A"/>
    <w:rsid w:val="0061732C"/>
    <w:rsid w:val="00617D0F"/>
    <w:rsid w:val="00620334"/>
    <w:rsid w:val="00621B09"/>
    <w:rsid w:val="00622D36"/>
    <w:rsid w:val="00624338"/>
    <w:rsid w:val="00624B33"/>
    <w:rsid w:val="0062500F"/>
    <w:rsid w:val="00625568"/>
    <w:rsid w:val="00626E01"/>
    <w:rsid w:val="00627337"/>
    <w:rsid w:val="00631214"/>
    <w:rsid w:val="00631849"/>
    <w:rsid w:val="00632C56"/>
    <w:rsid w:val="00633F57"/>
    <w:rsid w:val="00634A04"/>
    <w:rsid w:val="006373BE"/>
    <w:rsid w:val="0064170D"/>
    <w:rsid w:val="00644A33"/>
    <w:rsid w:val="00644CE9"/>
    <w:rsid w:val="00644F04"/>
    <w:rsid w:val="00645D79"/>
    <w:rsid w:val="00646AE0"/>
    <w:rsid w:val="0065148B"/>
    <w:rsid w:val="00651777"/>
    <w:rsid w:val="00651842"/>
    <w:rsid w:val="00653F00"/>
    <w:rsid w:val="00654E52"/>
    <w:rsid w:val="00657C48"/>
    <w:rsid w:val="006614AB"/>
    <w:rsid w:val="00663C9A"/>
    <w:rsid w:val="0066438E"/>
    <w:rsid w:val="006647EF"/>
    <w:rsid w:val="00666DD2"/>
    <w:rsid w:val="00667A1A"/>
    <w:rsid w:val="00670F8F"/>
    <w:rsid w:val="006712CD"/>
    <w:rsid w:val="00672A7E"/>
    <w:rsid w:val="006757E7"/>
    <w:rsid w:val="00675CFC"/>
    <w:rsid w:val="00676D8C"/>
    <w:rsid w:val="00676DC0"/>
    <w:rsid w:val="00677DE4"/>
    <w:rsid w:val="00683614"/>
    <w:rsid w:val="00685050"/>
    <w:rsid w:val="0068608C"/>
    <w:rsid w:val="00690E05"/>
    <w:rsid w:val="00691422"/>
    <w:rsid w:val="0069200F"/>
    <w:rsid w:val="00692332"/>
    <w:rsid w:val="006935F0"/>
    <w:rsid w:val="00694209"/>
    <w:rsid w:val="00694ED7"/>
    <w:rsid w:val="00694F0E"/>
    <w:rsid w:val="006956E2"/>
    <w:rsid w:val="0069681C"/>
    <w:rsid w:val="0069757A"/>
    <w:rsid w:val="006A0F9C"/>
    <w:rsid w:val="006A17C4"/>
    <w:rsid w:val="006A184F"/>
    <w:rsid w:val="006A243A"/>
    <w:rsid w:val="006A38A4"/>
    <w:rsid w:val="006A3F21"/>
    <w:rsid w:val="006A6B1D"/>
    <w:rsid w:val="006B071D"/>
    <w:rsid w:val="006B10E6"/>
    <w:rsid w:val="006B26CE"/>
    <w:rsid w:val="006B33E6"/>
    <w:rsid w:val="006B4E74"/>
    <w:rsid w:val="006B6519"/>
    <w:rsid w:val="006C0DB3"/>
    <w:rsid w:val="006D2CD6"/>
    <w:rsid w:val="006D33C8"/>
    <w:rsid w:val="006E3AAA"/>
    <w:rsid w:val="006F019B"/>
    <w:rsid w:val="006F0DC3"/>
    <w:rsid w:val="006F15B0"/>
    <w:rsid w:val="006F39BE"/>
    <w:rsid w:val="006F42AF"/>
    <w:rsid w:val="006F520F"/>
    <w:rsid w:val="006F543F"/>
    <w:rsid w:val="006F5FDD"/>
    <w:rsid w:val="006F68BC"/>
    <w:rsid w:val="006F6DB3"/>
    <w:rsid w:val="00700632"/>
    <w:rsid w:val="007018B5"/>
    <w:rsid w:val="007021B8"/>
    <w:rsid w:val="00705DA4"/>
    <w:rsid w:val="007065E2"/>
    <w:rsid w:val="007069A7"/>
    <w:rsid w:val="007070B2"/>
    <w:rsid w:val="00713229"/>
    <w:rsid w:val="007135EE"/>
    <w:rsid w:val="00714024"/>
    <w:rsid w:val="0071554D"/>
    <w:rsid w:val="007159B3"/>
    <w:rsid w:val="00715D9E"/>
    <w:rsid w:val="00716AAA"/>
    <w:rsid w:val="00717129"/>
    <w:rsid w:val="007179C4"/>
    <w:rsid w:val="00717D5C"/>
    <w:rsid w:val="0072079A"/>
    <w:rsid w:val="00720C0D"/>
    <w:rsid w:val="00721CEA"/>
    <w:rsid w:val="00722309"/>
    <w:rsid w:val="007234BD"/>
    <w:rsid w:val="0072418A"/>
    <w:rsid w:val="007251D8"/>
    <w:rsid w:val="00725899"/>
    <w:rsid w:val="007268C0"/>
    <w:rsid w:val="0072690F"/>
    <w:rsid w:val="007322CC"/>
    <w:rsid w:val="0073350F"/>
    <w:rsid w:val="00734DB0"/>
    <w:rsid w:val="00737192"/>
    <w:rsid w:val="007411A8"/>
    <w:rsid w:val="007430F5"/>
    <w:rsid w:val="0074319B"/>
    <w:rsid w:val="00746426"/>
    <w:rsid w:val="007530D8"/>
    <w:rsid w:val="0075396B"/>
    <w:rsid w:val="00755332"/>
    <w:rsid w:val="00761C69"/>
    <w:rsid w:val="00762BD4"/>
    <w:rsid w:val="00762CAC"/>
    <w:rsid w:val="007666DE"/>
    <w:rsid w:val="00767153"/>
    <w:rsid w:val="00767CFD"/>
    <w:rsid w:val="00771E74"/>
    <w:rsid w:val="007727DF"/>
    <w:rsid w:val="0077441C"/>
    <w:rsid w:val="00774A4C"/>
    <w:rsid w:val="00775677"/>
    <w:rsid w:val="007764D4"/>
    <w:rsid w:val="007775B3"/>
    <w:rsid w:val="007777F8"/>
    <w:rsid w:val="00777C84"/>
    <w:rsid w:val="00781336"/>
    <w:rsid w:val="00781ECB"/>
    <w:rsid w:val="00784BA8"/>
    <w:rsid w:val="00784E3A"/>
    <w:rsid w:val="00791139"/>
    <w:rsid w:val="00792C23"/>
    <w:rsid w:val="00795B04"/>
    <w:rsid w:val="00796E69"/>
    <w:rsid w:val="007976DE"/>
    <w:rsid w:val="007A1434"/>
    <w:rsid w:val="007A145A"/>
    <w:rsid w:val="007A29F1"/>
    <w:rsid w:val="007A3B88"/>
    <w:rsid w:val="007A4D36"/>
    <w:rsid w:val="007A64A4"/>
    <w:rsid w:val="007A73B7"/>
    <w:rsid w:val="007B1261"/>
    <w:rsid w:val="007B12EF"/>
    <w:rsid w:val="007B272E"/>
    <w:rsid w:val="007B2884"/>
    <w:rsid w:val="007B406A"/>
    <w:rsid w:val="007B6F27"/>
    <w:rsid w:val="007B71B9"/>
    <w:rsid w:val="007B750F"/>
    <w:rsid w:val="007C0FDB"/>
    <w:rsid w:val="007C1492"/>
    <w:rsid w:val="007C1F41"/>
    <w:rsid w:val="007C23B2"/>
    <w:rsid w:val="007C332C"/>
    <w:rsid w:val="007C3E26"/>
    <w:rsid w:val="007C6DCC"/>
    <w:rsid w:val="007C6E28"/>
    <w:rsid w:val="007C70FF"/>
    <w:rsid w:val="007C7C70"/>
    <w:rsid w:val="007D1C44"/>
    <w:rsid w:val="007D203A"/>
    <w:rsid w:val="007D2803"/>
    <w:rsid w:val="007D3388"/>
    <w:rsid w:val="007D6135"/>
    <w:rsid w:val="007E0237"/>
    <w:rsid w:val="007E052B"/>
    <w:rsid w:val="007E0D53"/>
    <w:rsid w:val="007E0DB8"/>
    <w:rsid w:val="007E1EE1"/>
    <w:rsid w:val="007E335F"/>
    <w:rsid w:val="007E35C4"/>
    <w:rsid w:val="007E5B1D"/>
    <w:rsid w:val="007E743C"/>
    <w:rsid w:val="007F0897"/>
    <w:rsid w:val="007F0E68"/>
    <w:rsid w:val="007F2240"/>
    <w:rsid w:val="007F2C2D"/>
    <w:rsid w:val="007F39C8"/>
    <w:rsid w:val="007F3B76"/>
    <w:rsid w:val="007F55CE"/>
    <w:rsid w:val="007F57CA"/>
    <w:rsid w:val="007F6446"/>
    <w:rsid w:val="007F70B4"/>
    <w:rsid w:val="007F78F0"/>
    <w:rsid w:val="007F7EAA"/>
    <w:rsid w:val="007F7F8B"/>
    <w:rsid w:val="0080148C"/>
    <w:rsid w:val="00801682"/>
    <w:rsid w:val="0080590D"/>
    <w:rsid w:val="00807234"/>
    <w:rsid w:val="00812CD2"/>
    <w:rsid w:val="008158F3"/>
    <w:rsid w:val="00822CEB"/>
    <w:rsid w:val="00822D27"/>
    <w:rsid w:val="00822F54"/>
    <w:rsid w:val="008232E2"/>
    <w:rsid w:val="00824709"/>
    <w:rsid w:val="008261F3"/>
    <w:rsid w:val="008263EC"/>
    <w:rsid w:val="008322A2"/>
    <w:rsid w:val="008326D1"/>
    <w:rsid w:val="00832AD3"/>
    <w:rsid w:val="008337FC"/>
    <w:rsid w:val="00833FBD"/>
    <w:rsid w:val="00834ACA"/>
    <w:rsid w:val="00835566"/>
    <w:rsid w:val="00835647"/>
    <w:rsid w:val="0084046B"/>
    <w:rsid w:val="008409DC"/>
    <w:rsid w:val="008430C7"/>
    <w:rsid w:val="00844448"/>
    <w:rsid w:val="00844B9A"/>
    <w:rsid w:val="0084553E"/>
    <w:rsid w:val="00845844"/>
    <w:rsid w:val="008460E8"/>
    <w:rsid w:val="00847E23"/>
    <w:rsid w:val="00850D2A"/>
    <w:rsid w:val="00852A01"/>
    <w:rsid w:val="008601BD"/>
    <w:rsid w:val="008632A1"/>
    <w:rsid w:val="0086442E"/>
    <w:rsid w:val="008666BE"/>
    <w:rsid w:val="00866D54"/>
    <w:rsid w:val="008673AE"/>
    <w:rsid w:val="0086797C"/>
    <w:rsid w:val="008716F4"/>
    <w:rsid w:val="00871D2B"/>
    <w:rsid w:val="0087255A"/>
    <w:rsid w:val="0087329D"/>
    <w:rsid w:val="008736A9"/>
    <w:rsid w:val="00875986"/>
    <w:rsid w:val="00880FD4"/>
    <w:rsid w:val="00881DB8"/>
    <w:rsid w:val="00881F52"/>
    <w:rsid w:val="00882120"/>
    <w:rsid w:val="0088295E"/>
    <w:rsid w:val="00882B3C"/>
    <w:rsid w:val="0088397E"/>
    <w:rsid w:val="00884196"/>
    <w:rsid w:val="0088451A"/>
    <w:rsid w:val="00885583"/>
    <w:rsid w:val="008858AA"/>
    <w:rsid w:val="008859D3"/>
    <w:rsid w:val="008868E9"/>
    <w:rsid w:val="0088761F"/>
    <w:rsid w:val="008923AA"/>
    <w:rsid w:val="00892CEF"/>
    <w:rsid w:val="00893C78"/>
    <w:rsid w:val="008948E9"/>
    <w:rsid w:val="00895704"/>
    <w:rsid w:val="008966E0"/>
    <w:rsid w:val="00896E52"/>
    <w:rsid w:val="00897D8E"/>
    <w:rsid w:val="008A0A7E"/>
    <w:rsid w:val="008A0CFC"/>
    <w:rsid w:val="008A0D23"/>
    <w:rsid w:val="008A1B66"/>
    <w:rsid w:val="008A1EB3"/>
    <w:rsid w:val="008A47F7"/>
    <w:rsid w:val="008A4EDB"/>
    <w:rsid w:val="008A62FD"/>
    <w:rsid w:val="008A6F21"/>
    <w:rsid w:val="008A7D6C"/>
    <w:rsid w:val="008B2058"/>
    <w:rsid w:val="008B306B"/>
    <w:rsid w:val="008B3AD1"/>
    <w:rsid w:val="008B3C4D"/>
    <w:rsid w:val="008B5B03"/>
    <w:rsid w:val="008C03C7"/>
    <w:rsid w:val="008C0667"/>
    <w:rsid w:val="008C1BE8"/>
    <w:rsid w:val="008C1D91"/>
    <w:rsid w:val="008C1FF8"/>
    <w:rsid w:val="008C201D"/>
    <w:rsid w:val="008C2634"/>
    <w:rsid w:val="008C2F5E"/>
    <w:rsid w:val="008C796A"/>
    <w:rsid w:val="008D2D0F"/>
    <w:rsid w:val="008D3345"/>
    <w:rsid w:val="008D35F8"/>
    <w:rsid w:val="008D59F6"/>
    <w:rsid w:val="008E0C22"/>
    <w:rsid w:val="008E1F69"/>
    <w:rsid w:val="008E2628"/>
    <w:rsid w:val="008E2910"/>
    <w:rsid w:val="008E2F3F"/>
    <w:rsid w:val="008E37E0"/>
    <w:rsid w:val="008E5505"/>
    <w:rsid w:val="008F2FAD"/>
    <w:rsid w:val="008F348A"/>
    <w:rsid w:val="008F35C5"/>
    <w:rsid w:val="008F397E"/>
    <w:rsid w:val="008F3E45"/>
    <w:rsid w:val="008F410E"/>
    <w:rsid w:val="008F5BF4"/>
    <w:rsid w:val="0090118F"/>
    <w:rsid w:val="00901A7B"/>
    <w:rsid w:val="00902933"/>
    <w:rsid w:val="00904877"/>
    <w:rsid w:val="009066C4"/>
    <w:rsid w:val="00906AC0"/>
    <w:rsid w:val="00906F47"/>
    <w:rsid w:val="00907B60"/>
    <w:rsid w:val="00911745"/>
    <w:rsid w:val="00912C8C"/>
    <w:rsid w:val="00913233"/>
    <w:rsid w:val="0091376A"/>
    <w:rsid w:val="009144DD"/>
    <w:rsid w:val="00920757"/>
    <w:rsid w:val="009213FF"/>
    <w:rsid w:val="00921F8D"/>
    <w:rsid w:val="00922BEB"/>
    <w:rsid w:val="009257B4"/>
    <w:rsid w:val="00925813"/>
    <w:rsid w:val="009268C3"/>
    <w:rsid w:val="00932667"/>
    <w:rsid w:val="00933744"/>
    <w:rsid w:val="00934138"/>
    <w:rsid w:val="009343C4"/>
    <w:rsid w:val="00935513"/>
    <w:rsid w:val="009366DA"/>
    <w:rsid w:val="0093763F"/>
    <w:rsid w:val="00940155"/>
    <w:rsid w:val="0094024C"/>
    <w:rsid w:val="0094050D"/>
    <w:rsid w:val="00941F5F"/>
    <w:rsid w:val="009423BA"/>
    <w:rsid w:val="00945319"/>
    <w:rsid w:val="009466AD"/>
    <w:rsid w:val="0095160B"/>
    <w:rsid w:val="00951A31"/>
    <w:rsid w:val="00951BD1"/>
    <w:rsid w:val="00952137"/>
    <w:rsid w:val="00952156"/>
    <w:rsid w:val="00953822"/>
    <w:rsid w:val="00954040"/>
    <w:rsid w:val="00954089"/>
    <w:rsid w:val="00954154"/>
    <w:rsid w:val="0095513A"/>
    <w:rsid w:val="009557CE"/>
    <w:rsid w:val="009565A5"/>
    <w:rsid w:val="00956CBA"/>
    <w:rsid w:val="00960ABC"/>
    <w:rsid w:val="00964514"/>
    <w:rsid w:val="009666AB"/>
    <w:rsid w:val="0097031F"/>
    <w:rsid w:val="009723CF"/>
    <w:rsid w:val="009724C6"/>
    <w:rsid w:val="009755D6"/>
    <w:rsid w:val="009808F7"/>
    <w:rsid w:val="0098470F"/>
    <w:rsid w:val="00985765"/>
    <w:rsid w:val="00990AD2"/>
    <w:rsid w:val="00991C07"/>
    <w:rsid w:val="009928B9"/>
    <w:rsid w:val="00995401"/>
    <w:rsid w:val="009A2EDC"/>
    <w:rsid w:val="009A2F2B"/>
    <w:rsid w:val="009A4CA0"/>
    <w:rsid w:val="009A6830"/>
    <w:rsid w:val="009A7ACE"/>
    <w:rsid w:val="009B04A9"/>
    <w:rsid w:val="009B079A"/>
    <w:rsid w:val="009B17C4"/>
    <w:rsid w:val="009B2CD1"/>
    <w:rsid w:val="009B2FA2"/>
    <w:rsid w:val="009B7224"/>
    <w:rsid w:val="009C16DC"/>
    <w:rsid w:val="009C5A72"/>
    <w:rsid w:val="009C7127"/>
    <w:rsid w:val="009C7399"/>
    <w:rsid w:val="009C7D90"/>
    <w:rsid w:val="009D1031"/>
    <w:rsid w:val="009D3CA8"/>
    <w:rsid w:val="009D5595"/>
    <w:rsid w:val="009D568A"/>
    <w:rsid w:val="009D6042"/>
    <w:rsid w:val="009D6970"/>
    <w:rsid w:val="009D791A"/>
    <w:rsid w:val="009D7EBD"/>
    <w:rsid w:val="009E09C1"/>
    <w:rsid w:val="009E301D"/>
    <w:rsid w:val="009E54C5"/>
    <w:rsid w:val="009E56BE"/>
    <w:rsid w:val="009E5B94"/>
    <w:rsid w:val="009E64DB"/>
    <w:rsid w:val="009E737A"/>
    <w:rsid w:val="009F08D0"/>
    <w:rsid w:val="009F211B"/>
    <w:rsid w:val="009F2195"/>
    <w:rsid w:val="009F2B4D"/>
    <w:rsid w:val="009F4B69"/>
    <w:rsid w:val="009F5EA3"/>
    <w:rsid w:val="00A0024C"/>
    <w:rsid w:val="00A01386"/>
    <w:rsid w:val="00A01412"/>
    <w:rsid w:val="00A0504F"/>
    <w:rsid w:val="00A05514"/>
    <w:rsid w:val="00A06755"/>
    <w:rsid w:val="00A07A34"/>
    <w:rsid w:val="00A10E37"/>
    <w:rsid w:val="00A11146"/>
    <w:rsid w:val="00A13FC9"/>
    <w:rsid w:val="00A142FD"/>
    <w:rsid w:val="00A146CF"/>
    <w:rsid w:val="00A14FB6"/>
    <w:rsid w:val="00A20E9D"/>
    <w:rsid w:val="00A224C8"/>
    <w:rsid w:val="00A2344E"/>
    <w:rsid w:val="00A2362B"/>
    <w:rsid w:val="00A23A7A"/>
    <w:rsid w:val="00A24BE2"/>
    <w:rsid w:val="00A2670A"/>
    <w:rsid w:val="00A275A5"/>
    <w:rsid w:val="00A3317A"/>
    <w:rsid w:val="00A333CE"/>
    <w:rsid w:val="00A33BB8"/>
    <w:rsid w:val="00A4030F"/>
    <w:rsid w:val="00A40CF3"/>
    <w:rsid w:val="00A41109"/>
    <w:rsid w:val="00A427E1"/>
    <w:rsid w:val="00A42933"/>
    <w:rsid w:val="00A42E89"/>
    <w:rsid w:val="00A4318B"/>
    <w:rsid w:val="00A44EED"/>
    <w:rsid w:val="00A4698B"/>
    <w:rsid w:val="00A5112C"/>
    <w:rsid w:val="00A51AD6"/>
    <w:rsid w:val="00A53EB6"/>
    <w:rsid w:val="00A545C9"/>
    <w:rsid w:val="00A61E7B"/>
    <w:rsid w:val="00A62BB8"/>
    <w:rsid w:val="00A639DA"/>
    <w:rsid w:val="00A642F8"/>
    <w:rsid w:val="00A654F2"/>
    <w:rsid w:val="00A6680C"/>
    <w:rsid w:val="00A668C6"/>
    <w:rsid w:val="00A67375"/>
    <w:rsid w:val="00A67D3A"/>
    <w:rsid w:val="00A70192"/>
    <w:rsid w:val="00A712E0"/>
    <w:rsid w:val="00A72928"/>
    <w:rsid w:val="00A72D69"/>
    <w:rsid w:val="00A74317"/>
    <w:rsid w:val="00A74C49"/>
    <w:rsid w:val="00A8018E"/>
    <w:rsid w:val="00A82F66"/>
    <w:rsid w:val="00A83558"/>
    <w:rsid w:val="00A84116"/>
    <w:rsid w:val="00A8649A"/>
    <w:rsid w:val="00A8693D"/>
    <w:rsid w:val="00A86B6C"/>
    <w:rsid w:val="00A86C7E"/>
    <w:rsid w:val="00A91573"/>
    <w:rsid w:val="00A9234A"/>
    <w:rsid w:val="00A92C06"/>
    <w:rsid w:val="00A94009"/>
    <w:rsid w:val="00A94099"/>
    <w:rsid w:val="00A946DB"/>
    <w:rsid w:val="00A96762"/>
    <w:rsid w:val="00AA10E9"/>
    <w:rsid w:val="00AA1769"/>
    <w:rsid w:val="00AA3F0E"/>
    <w:rsid w:val="00AA7035"/>
    <w:rsid w:val="00AB0CDF"/>
    <w:rsid w:val="00AB1082"/>
    <w:rsid w:val="00AB1113"/>
    <w:rsid w:val="00AB41DC"/>
    <w:rsid w:val="00AB4276"/>
    <w:rsid w:val="00AB46C3"/>
    <w:rsid w:val="00AB6D9F"/>
    <w:rsid w:val="00AC0241"/>
    <w:rsid w:val="00AC3865"/>
    <w:rsid w:val="00AC6FA5"/>
    <w:rsid w:val="00AD0F03"/>
    <w:rsid w:val="00AD35FF"/>
    <w:rsid w:val="00AD53BE"/>
    <w:rsid w:val="00AD70A1"/>
    <w:rsid w:val="00AD76FE"/>
    <w:rsid w:val="00AD79FD"/>
    <w:rsid w:val="00AD7B75"/>
    <w:rsid w:val="00AE049F"/>
    <w:rsid w:val="00AF07FA"/>
    <w:rsid w:val="00AF0990"/>
    <w:rsid w:val="00AF09D3"/>
    <w:rsid w:val="00AF14AD"/>
    <w:rsid w:val="00AF16C6"/>
    <w:rsid w:val="00AF2641"/>
    <w:rsid w:val="00AF26EE"/>
    <w:rsid w:val="00AF4137"/>
    <w:rsid w:val="00AF43F6"/>
    <w:rsid w:val="00AF651A"/>
    <w:rsid w:val="00AF6543"/>
    <w:rsid w:val="00AF6F7F"/>
    <w:rsid w:val="00B0222C"/>
    <w:rsid w:val="00B052DB"/>
    <w:rsid w:val="00B06177"/>
    <w:rsid w:val="00B1012D"/>
    <w:rsid w:val="00B1071D"/>
    <w:rsid w:val="00B1090F"/>
    <w:rsid w:val="00B109F3"/>
    <w:rsid w:val="00B11B00"/>
    <w:rsid w:val="00B13177"/>
    <w:rsid w:val="00B16BD6"/>
    <w:rsid w:val="00B17488"/>
    <w:rsid w:val="00B20948"/>
    <w:rsid w:val="00B21939"/>
    <w:rsid w:val="00B21B5F"/>
    <w:rsid w:val="00B234DF"/>
    <w:rsid w:val="00B23D4A"/>
    <w:rsid w:val="00B2458E"/>
    <w:rsid w:val="00B25CE0"/>
    <w:rsid w:val="00B263C7"/>
    <w:rsid w:val="00B3098F"/>
    <w:rsid w:val="00B33344"/>
    <w:rsid w:val="00B3477F"/>
    <w:rsid w:val="00B3508F"/>
    <w:rsid w:val="00B354A4"/>
    <w:rsid w:val="00B41AA4"/>
    <w:rsid w:val="00B422BF"/>
    <w:rsid w:val="00B42D9F"/>
    <w:rsid w:val="00B4322B"/>
    <w:rsid w:val="00B44FA8"/>
    <w:rsid w:val="00B451DD"/>
    <w:rsid w:val="00B47FA5"/>
    <w:rsid w:val="00B51D85"/>
    <w:rsid w:val="00B525BF"/>
    <w:rsid w:val="00B53222"/>
    <w:rsid w:val="00B53748"/>
    <w:rsid w:val="00B53E81"/>
    <w:rsid w:val="00B70A0E"/>
    <w:rsid w:val="00B739B0"/>
    <w:rsid w:val="00B7592F"/>
    <w:rsid w:val="00B77130"/>
    <w:rsid w:val="00B776A7"/>
    <w:rsid w:val="00B81711"/>
    <w:rsid w:val="00B81F5D"/>
    <w:rsid w:val="00B820B4"/>
    <w:rsid w:val="00B82A60"/>
    <w:rsid w:val="00B830FF"/>
    <w:rsid w:val="00B8586C"/>
    <w:rsid w:val="00B91417"/>
    <w:rsid w:val="00B9266F"/>
    <w:rsid w:val="00B94238"/>
    <w:rsid w:val="00B946F3"/>
    <w:rsid w:val="00BA3CC6"/>
    <w:rsid w:val="00BA404D"/>
    <w:rsid w:val="00BA6AF9"/>
    <w:rsid w:val="00BB05C4"/>
    <w:rsid w:val="00BB067F"/>
    <w:rsid w:val="00BB1D4F"/>
    <w:rsid w:val="00BB21A2"/>
    <w:rsid w:val="00BB2C21"/>
    <w:rsid w:val="00BB2DDB"/>
    <w:rsid w:val="00BB5954"/>
    <w:rsid w:val="00BB59D8"/>
    <w:rsid w:val="00BB6242"/>
    <w:rsid w:val="00BB7AF2"/>
    <w:rsid w:val="00BC009A"/>
    <w:rsid w:val="00BC287B"/>
    <w:rsid w:val="00BC3D79"/>
    <w:rsid w:val="00BC6DA5"/>
    <w:rsid w:val="00BD113E"/>
    <w:rsid w:val="00BD11BD"/>
    <w:rsid w:val="00BD48EC"/>
    <w:rsid w:val="00BD4A86"/>
    <w:rsid w:val="00BD555C"/>
    <w:rsid w:val="00BD7217"/>
    <w:rsid w:val="00BE0FEE"/>
    <w:rsid w:val="00BE252B"/>
    <w:rsid w:val="00BE281D"/>
    <w:rsid w:val="00BE347E"/>
    <w:rsid w:val="00BE5196"/>
    <w:rsid w:val="00BE68DD"/>
    <w:rsid w:val="00BE7332"/>
    <w:rsid w:val="00BE7D2F"/>
    <w:rsid w:val="00BF3119"/>
    <w:rsid w:val="00BF3704"/>
    <w:rsid w:val="00BF5DB8"/>
    <w:rsid w:val="00C00D8E"/>
    <w:rsid w:val="00C0405E"/>
    <w:rsid w:val="00C0618C"/>
    <w:rsid w:val="00C06688"/>
    <w:rsid w:val="00C11EB9"/>
    <w:rsid w:val="00C121EB"/>
    <w:rsid w:val="00C1376E"/>
    <w:rsid w:val="00C13BB0"/>
    <w:rsid w:val="00C14480"/>
    <w:rsid w:val="00C15A05"/>
    <w:rsid w:val="00C163E7"/>
    <w:rsid w:val="00C20222"/>
    <w:rsid w:val="00C22E07"/>
    <w:rsid w:val="00C25C03"/>
    <w:rsid w:val="00C262E5"/>
    <w:rsid w:val="00C26FE4"/>
    <w:rsid w:val="00C27398"/>
    <w:rsid w:val="00C31051"/>
    <w:rsid w:val="00C31865"/>
    <w:rsid w:val="00C334BE"/>
    <w:rsid w:val="00C342DB"/>
    <w:rsid w:val="00C35565"/>
    <w:rsid w:val="00C360AA"/>
    <w:rsid w:val="00C36930"/>
    <w:rsid w:val="00C37C71"/>
    <w:rsid w:val="00C404DA"/>
    <w:rsid w:val="00C41B65"/>
    <w:rsid w:val="00C41F87"/>
    <w:rsid w:val="00C425D8"/>
    <w:rsid w:val="00C4307B"/>
    <w:rsid w:val="00C451F9"/>
    <w:rsid w:val="00C45249"/>
    <w:rsid w:val="00C45B2B"/>
    <w:rsid w:val="00C47B4D"/>
    <w:rsid w:val="00C503CB"/>
    <w:rsid w:val="00C50D20"/>
    <w:rsid w:val="00C53BEE"/>
    <w:rsid w:val="00C55766"/>
    <w:rsid w:val="00C60FCE"/>
    <w:rsid w:val="00C613A8"/>
    <w:rsid w:val="00C6179A"/>
    <w:rsid w:val="00C64446"/>
    <w:rsid w:val="00C6605F"/>
    <w:rsid w:val="00C67FD5"/>
    <w:rsid w:val="00C71C53"/>
    <w:rsid w:val="00C72E52"/>
    <w:rsid w:val="00C74E16"/>
    <w:rsid w:val="00C7611D"/>
    <w:rsid w:val="00C779F4"/>
    <w:rsid w:val="00C8460E"/>
    <w:rsid w:val="00C84667"/>
    <w:rsid w:val="00C86BB7"/>
    <w:rsid w:val="00C93457"/>
    <w:rsid w:val="00C9538F"/>
    <w:rsid w:val="00C9586E"/>
    <w:rsid w:val="00C9699B"/>
    <w:rsid w:val="00CA75A9"/>
    <w:rsid w:val="00CB2058"/>
    <w:rsid w:val="00CB288C"/>
    <w:rsid w:val="00CB2D26"/>
    <w:rsid w:val="00CB315C"/>
    <w:rsid w:val="00CB496C"/>
    <w:rsid w:val="00CB5E48"/>
    <w:rsid w:val="00CC00A2"/>
    <w:rsid w:val="00CC161B"/>
    <w:rsid w:val="00CC197A"/>
    <w:rsid w:val="00CC33DE"/>
    <w:rsid w:val="00CC3474"/>
    <w:rsid w:val="00CC461B"/>
    <w:rsid w:val="00CC4889"/>
    <w:rsid w:val="00CD0009"/>
    <w:rsid w:val="00CD078C"/>
    <w:rsid w:val="00CD2CC4"/>
    <w:rsid w:val="00CD442B"/>
    <w:rsid w:val="00CD6B20"/>
    <w:rsid w:val="00CD6E36"/>
    <w:rsid w:val="00CE0F99"/>
    <w:rsid w:val="00CE3BD9"/>
    <w:rsid w:val="00CE4DE1"/>
    <w:rsid w:val="00CF0C47"/>
    <w:rsid w:val="00CF1943"/>
    <w:rsid w:val="00CF228B"/>
    <w:rsid w:val="00CF7094"/>
    <w:rsid w:val="00D0315D"/>
    <w:rsid w:val="00D11A71"/>
    <w:rsid w:val="00D122AA"/>
    <w:rsid w:val="00D12A91"/>
    <w:rsid w:val="00D12DFE"/>
    <w:rsid w:val="00D1370D"/>
    <w:rsid w:val="00D162B8"/>
    <w:rsid w:val="00D22005"/>
    <w:rsid w:val="00D2212E"/>
    <w:rsid w:val="00D22362"/>
    <w:rsid w:val="00D224DF"/>
    <w:rsid w:val="00D23038"/>
    <w:rsid w:val="00D240F1"/>
    <w:rsid w:val="00D26014"/>
    <w:rsid w:val="00D273C7"/>
    <w:rsid w:val="00D278D8"/>
    <w:rsid w:val="00D30AEF"/>
    <w:rsid w:val="00D324FA"/>
    <w:rsid w:val="00D32833"/>
    <w:rsid w:val="00D32A2D"/>
    <w:rsid w:val="00D32E43"/>
    <w:rsid w:val="00D33206"/>
    <w:rsid w:val="00D33B9D"/>
    <w:rsid w:val="00D3426B"/>
    <w:rsid w:val="00D35760"/>
    <w:rsid w:val="00D37D46"/>
    <w:rsid w:val="00D40055"/>
    <w:rsid w:val="00D40FF9"/>
    <w:rsid w:val="00D412FC"/>
    <w:rsid w:val="00D41BE6"/>
    <w:rsid w:val="00D44583"/>
    <w:rsid w:val="00D45763"/>
    <w:rsid w:val="00D50E2C"/>
    <w:rsid w:val="00D50EA8"/>
    <w:rsid w:val="00D54261"/>
    <w:rsid w:val="00D605CA"/>
    <w:rsid w:val="00D609FE"/>
    <w:rsid w:val="00D645AD"/>
    <w:rsid w:val="00D67951"/>
    <w:rsid w:val="00D74EA3"/>
    <w:rsid w:val="00D76226"/>
    <w:rsid w:val="00D76D0B"/>
    <w:rsid w:val="00D77ABE"/>
    <w:rsid w:val="00D80616"/>
    <w:rsid w:val="00D877AD"/>
    <w:rsid w:val="00D87A88"/>
    <w:rsid w:val="00D917EC"/>
    <w:rsid w:val="00D92D8B"/>
    <w:rsid w:val="00D932EA"/>
    <w:rsid w:val="00D95144"/>
    <w:rsid w:val="00D97B60"/>
    <w:rsid w:val="00DA157E"/>
    <w:rsid w:val="00DA2381"/>
    <w:rsid w:val="00DA2576"/>
    <w:rsid w:val="00DA28BB"/>
    <w:rsid w:val="00DA2DA6"/>
    <w:rsid w:val="00DA303D"/>
    <w:rsid w:val="00DA33C5"/>
    <w:rsid w:val="00DA362D"/>
    <w:rsid w:val="00DA438A"/>
    <w:rsid w:val="00DB1A3A"/>
    <w:rsid w:val="00DB1F81"/>
    <w:rsid w:val="00DB3E4A"/>
    <w:rsid w:val="00DB5A85"/>
    <w:rsid w:val="00DC2349"/>
    <w:rsid w:val="00DC3761"/>
    <w:rsid w:val="00DC3915"/>
    <w:rsid w:val="00DC4758"/>
    <w:rsid w:val="00DC5C50"/>
    <w:rsid w:val="00DC7289"/>
    <w:rsid w:val="00DC7A88"/>
    <w:rsid w:val="00DD094A"/>
    <w:rsid w:val="00DD1D8C"/>
    <w:rsid w:val="00DD4AB3"/>
    <w:rsid w:val="00DD553B"/>
    <w:rsid w:val="00DD5D4A"/>
    <w:rsid w:val="00DD635E"/>
    <w:rsid w:val="00DD66B3"/>
    <w:rsid w:val="00DD7A9C"/>
    <w:rsid w:val="00DD7F59"/>
    <w:rsid w:val="00DE0F8C"/>
    <w:rsid w:val="00DE16C5"/>
    <w:rsid w:val="00DE19CB"/>
    <w:rsid w:val="00DE38D4"/>
    <w:rsid w:val="00DE400B"/>
    <w:rsid w:val="00DE463B"/>
    <w:rsid w:val="00DF0FFA"/>
    <w:rsid w:val="00DF108F"/>
    <w:rsid w:val="00DF1E0A"/>
    <w:rsid w:val="00DF30E1"/>
    <w:rsid w:val="00DF3AAA"/>
    <w:rsid w:val="00DF67E4"/>
    <w:rsid w:val="00E006A1"/>
    <w:rsid w:val="00E006CE"/>
    <w:rsid w:val="00E03160"/>
    <w:rsid w:val="00E10D6B"/>
    <w:rsid w:val="00E120E8"/>
    <w:rsid w:val="00E1247A"/>
    <w:rsid w:val="00E129C0"/>
    <w:rsid w:val="00E1314E"/>
    <w:rsid w:val="00E139CA"/>
    <w:rsid w:val="00E148D9"/>
    <w:rsid w:val="00E15377"/>
    <w:rsid w:val="00E22D4F"/>
    <w:rsid w:val="00E22FEF"/>
    <w:rsid w:val="00E23136"/>
    <w:rsid w:val="00E237C1"/>
    <w:rsid w:val="00E245EC"/>
    <w:rsid w:val="00E253E6"/>
    <w:rsid w:val="00E264B2"/>
    <w:rsid w:val="00E27F4F"/>
    <w:rsid w:val="00E3550A"/>
    <w:rsid w:val="00E365DE"/>
    <w:rsid w:val="00E40582"/>
    <w:rsid w:val="00E4098F"/>
    <w:rsid w:val="00E415C6"/>
    <w:rsid w:val="00E41863"/>
    <w:rsid w:val="00E418B4"/>
    <w:rsid w:val="00E41D27"/>
    <w:rsid w:val="00E43629"/>
    <w:rsid w:val="00E4407E"/>
    <w:rsid w:val="00E454CC"/>
    <w:rsid w:val="00E50F21"/>
    <w:rsid w:val="00E5104D"/>
    <w:rsid w:val="00E528BB"/>
    <w:rsid w:val="00E53170"/>
    <w:rsid w:val="00E543ED"/>
    <w:rsid w:val="00E54434"/>
    <w:rsid w:val="00E54EAB"/>
    <w:rsid w:val="00E54F99"/>
    <w:rsid w:val="00E551F7"/>
    <w:rsid w:val="00E55F44"/>
    <w:rsid w:val="00E57928"/>
    <w:rsid w:val="00E57D97"/>
    <w:rsid w:val="00E63719"/>
    <w:rsid w:val="00E63EA6"/>
    <w:rsid w:val="00E64B97"/>
    <w:rsid w:val="00E66CE7"/>
    <w:rsid w:val="00E67781"/>
    <w:rsid w:val="00E741DD"/>
    <w:rsid w:val="00E75BCB"/>
    <w:rsid w:val="00E75E1C"/>
    <w:rsid w:val="00E75F33"/>
    <w:rsid w:val="00E7730E"/>
    <w:rsid w:val="00E775B1"/>
    <w:rsid w:val="00E77657"/>
    <w:rsid w:val="00E820A0"/>
    <w:rsid w:val="00E82607"/>
    <w:rsid w:val="00E83DCA"/>
    <w:rsid w:val="00E84001"/>
    <w:rsid w:val="00E84D4F"/>
    <w:rsid w:val="00E87F75"/>
    <w:rsid w:val="00E91021"/>
    <w:rsid w:val="00E93345"/>
    <w:rsid w:val="00E9391F"/>
    <w:rsid w:val="00E9406A"/>
    <w:rsid w:val="00EA0658"/>
    <w:rsid w:val="00EA140E"/>
    <w:rsid w:val="00EA1B82"/>
    <w:rsid w:val="00EA40DE"/>
    <w:rsid w:val="00EA5BA8"/>
    <w:rsid w:val="00EB0A6D"/>
    <w:rsid w:val="00EB199B"/>
    <w:rsid w:val="00EB47A6"/>
    <w:rsid w:val="00EB49F8"/>
    <w:rsid w:val="00EB547D"/>
    <w:rsid w:val="00EB7AAA"/>
    <w:rsid w:val="00EC1619"/>
    <w:rsid w:val="00EC1EA8"/>
    <w:rsid w:val="00EC24A8"/>
    <w:rsid w:val="00EC2906"/>
    <w:rsid w:val="00EC2F30"/>
    <w:rsid w:val="00EC521F"/>
    <w:rsid w:val="00EC5ECD"/>
    <w:rsid w:val="00EC665E"/>
    <w:rsid w:val="00ED089B"/>
    <w:rsid w:val="00ED2E05"/>
    <w:rsid w:val="00ED35B8"/>
    <w:rsid w:val="00ED3BB9"/>
    <w:rsid w:val="00ED52A2"/>
    <w:rsid w:val="00ED6E5E"/>
    <w:rsid w:val="00ED7AD4"/>
    <w:rsid w:val="00EE10A6"/>
    <w:rsid w:val="00EE24FE"/>
    <w:rsid w:val="00EE27D9"/>
    <w:rsid w:val="00EE39E0"/>
    <w:rsid w:val="00EE561D"/>
    <w:rsid w:val="00EE597D"/>
    <w:rsid w:val="00EE7718"/>
    <w:rsid w:val="00EE7DE7"/>
    <w:rsid w:val="00EF7129"/>
    <w:rsid w:val="00EF7F96"/>
    <w:rsid w:val="00F01848"/>
    <w:rsid w:val="00F01995"/>
    <w:rsid w:val="00F01EC1"/>
    <w:rsid w:val="00F04870"/>
    <w:rsid w:val="00F05692"/>
    <w:rsid w:val="00F06190"/>
    <w:rsid w:val="00F06D7D"/>
    <w:rsid w:val="00F07721"/>
    <w:rsid w:val="00F07E1F"/>
    <w:rsid w:val="00F1028A"/>
    <w:rsid w:val="00F1127D"/>
    <w:rsid w:val="00F13ABC"/>
    <w:rsid w:val="00F15968"/>
    <w:rsid w:val="00F163D3"/>
    <w:rsid w:val="00F17BD1"/>
    <w:rsid w:val="00F210B6"/>
    <w:rsid w:val="00F222D6"/>
    <w:rsid w:val="00F23DB1"/>
    <w:rsid w:val="00F23F1F"/>
    <w:rsid w:val="00F24594"/>
    <w:rsid w:val="00F25E22"/>
    <w:rsid w:val="00F269CF"/>
    <w:rsid w:val="00F3096A"/>
    <w:rsid w:val="00F314CD"/>
    <w:rsid w:val="00F31738"/>
    <w:rsid w:val="00F33373"/>
    <w:rsid w:val="00F33747"/>
    <w:rsid w:val="00F36FA8"/>
    <w:rsid w:val="00F377D7"/>
    <w:rsid w:val="00F378BD"/>
    <w:rsid w:val="00F37906"/>
    <w:rsid w:val="00F402AB"/>
    <w:rsid w:val="00F41431"/>
    <w:rsid w:val="00F42F2E"/>
    <w:rsid w:val="00F43C7E"/>
    <w:rsid w:val="00F43CD0"/>
    <w:rsid w:val="00F45DE9"/>
    <w:rsid w:val="00F46E49"/>
    <w:rsid w:val="00F501C1"/>
    <w:rsid w:val="00F51461"/>
    <w:rsid w:val="00F538DD"/>
    <w:rsid w:val="00F56A6F"/>
    <w:rsid w:val="00F5778B"/>
    <w:rsid w:val="00F57FA3"/>
    <w:rsid w:val="00F60B16"/>
    <w:rsid w:val="00F6206E"/>
    <w:rsid w:val="00F62959"/>
    <w:rsid w:val="00F62FB7"/>
    <w:rsid w:val="00F64861"/>
    <w:rsid w:val="00F67A76"/>
    <w:rsid w:val="00F70AE0"/>
    <w:rsid w:val="00F71605"/>
    <w:rsid w:val="00F71B4B"/>
    <w:rsid w:val="00F71DFF"/>
    <w:rsid w:val="00F72416"/>
    <w:rsid w:val="00F748D6"/>
    <w:rsid w:val="00F75261"/>
    <w:rsid w:val="00F75C37"/>
    <w:rsid w:val="00F76581"/>
    <w:rsid w:val="00F82027"/>
    <w:rsid w:val="00F84B03"/>
    <w:rsid w:val="00F85D66"/>
    <w:rsid w:val="00F85DD5"/>
    <w:rsid w:val="00F87C53"/>
    <w:rsid w:val="00F87D17"/>
    <w:rsid w:val="00F908E8"/>
    <w:rsid w:val="00F945DA"/>
    <w:rsid w:val="00F94A9E"/>
    <w:rsid w:val="00F97F76"/>
    <w:rsid w:val="00FA09F7"/>
    <w:rsid w:val="00FA3095"/>
    <w:rsid w:val="00FA3914"/>
    <w:rsid w:val="00FA5857"/>
    <w:rsid w:val="00FA5F25"/>
    <w:rsid w:val="00FA64FF"/>
    <w:rsid w:val="00FA6CDD"/>
    <w:rsid w:val="00FA788A"/>
    <w:rsid w:val="00FB04ED"/>
    <w:rsid w:val="00FB54F7"/>
    <w:rsid w:val="00FB56F4"/>
    <w:rsid w:val="00FC0ADF"/>
    <w:rsid w:val="00FC1315"/>
    <w:rsid w:val="00FC3B4E"/>
    <w:rsid w:val="00FC4CF0"/>
    <w:rsid w:val="00FC570A"/>
    <w:rsid w:val="00FC633A"/>
    <w:rsid w:val="00FC6602"/>
    <w:rsid w:val="00FC7875"/>
    <w:rsid w:val="00FD47AD"/>
    <w:rsid w:val="00FD4C4A"/>
    <w:rsid w:val="00FE211E"/>
    <w:rsid w:val="00FE29DD"/>
    <w:rsid w:val="00FE3810"/>
    <w:rsid w:val="00FE394E"/>
    <w:rsid w:val="00FE43B4"/>
    <w:rsid w:val="00FE43C8"/>
    <w:rsid w:val="00FE5324"/>
    <w:rsid w:val="00FE5814"/>
    <w:rsid w:val="00FE70CD"/>
    <w:rsid w:val="00FF2742"/>
    <w:rsid w:val="00FF444B"/>
    <w:rsid w:val="00FF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47D346"/>
  <w14:defaultImageDpi w14:val="32767"/>
  <w15:chartTrackingRefBased/>
  <w15:docId w15:val="{796D2CD9-4E88-6C42-AD91-13DAE781C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3E21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60B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60B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60B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kern w:val="2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F60B1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D5D4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D5D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D5D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D5D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D5D4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60B1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60B1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F60B1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F60B1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tel">
    <w:name w:val="Title"/>
    <w:basedOn w:val="Normal"/>
    <w:next w:val="Normal"/>
    <w:link w:val="TittelTegn"/>
    <w:uiPriority w:val="10"/>
    <w:qFormat/>
    <w:rsid w:val="00F60B1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F60B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avsnitt">
    <w:name w:val="List Paragraph"/>
    <w:basedOn w:val="Normal"/>
    <w:uiPriority w:val="34"/>
    <w:qFormat/>
    <w:rsid w:val="00F60B16"/>
    <w:pPr>
      <w:ind w:left="720"/>
      <w:contextualSpacing/>
    </w:pPr>
    <w:rPr>
      <w:kern w:val="2"/>
      <w14:ligatures w14:val="standardContextual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D5D4A"/>
    <w:rPr>
      <w:rFonts w:eastAsiaTheme="majorEastAsia" w:cstheme="majorBidi"/>
      <w:color w:val="365F9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D5D4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D5D4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D5D4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D5D4A"/>
    <w:rPr>
      <w:rFonts w:eastAsiaTheme="majorEastAsia" w:cstheme="majorBidi"/>
      <w:color w:val="272727" w:themeColor="text1" w:themeTint="D8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D5D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D5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D5D4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DD5D4A"/>
    <w:rPr>
      <w:i/>
      <w:iCs/>
      <w:color w:val="404040" w:themeColor="text1" w:themeTint="BF"/>
    </w:rPr>
  </w:style>
  <w:style w:type="character" w:styleId="Sterkutheving">
    <w:name w:val="Intense Emphasis"/>
    <w:basedOn w:val="Standardskriftforavsnitt"/>
    <w:uiPriority w:val="21"/>
    <w:qFormat/>
    <w:rsid w:val="00DD5D4A"/>
    <w:rPr>
      <w:i/>
      <w:iCs/>
      <w:color w:val="365F9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D5D4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D5D4A"/>
    <w:rPr>
      <w:i/>
      <w:iCs/>
      <w:color w:val="365F9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D5D4A"/>
    <w:rPr>
      <w:b/>
      <w:bCs/>
      <w:smallCaps/>
      <w:color w:val="365F91" w:themeColor="accent1" w:themeShade="BF"/>
      <w:spacing w:val="5"/>
    </w:rPr>
  </w:style>
  <w:style w:type="table" w:styleId="Tabellrutenett">
    <w:name w:val="Table Grid"/>
    <w:basedOn w:val="Vanligtabell"/>
    <w:uiPriority w:val="59"/>
    <w:rsid w:val="00543E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 2007 - 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6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da Holm</dc:creator>
  <cp:keywords/>
  <dc:description/>
  <cp:lastModifiedBy>Hedda Holm</cp:lastModifiedBy>
  <cp:revision>11</cp:revision>
  <dcterms:created xsi:type="dcterms:W3CDTF">2025-09-22T16:17:00Z</dcterms:created>
  <dcterms:modified xsi:type="dcterms:W3CDTF">2025-10-12T12:35:00Z</dcterms:modified>
</cp:coreProperties>
</file>